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111"/>
        <w:gridCol w:w="74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="宋体"/>
                <w:i/>
                <w:i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i/>
                <w:iCs/>
                <w:sz w:val="13"/>
                <w:szCs w:val="13"/>
                <w:lang w:val="en-US" w:eastAsia="zh-CN"/>
              </w:rPr>
              <w:t>Gene ID</w:t>
            </w:r>
          </w:p>
        </w:tc>
        <w:tc>
          <w:tcPr>
            <w:tcW w:w="74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  <w:vertAlign w:val="baseline"/>
              </w:rPr>
              <w:t>Protein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30</w:t>
            </w:r>
          </w:p>
        </w:tc>
        <w:tc>
          <w:tcPr>
            <w:tcW w:w="74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KSPISEADLQEAGAGSSSRDDQANKISSNPNLSRPSTPWLRLKDPRIVRVSRAFGGKDRHSKVCTIRGLRDRRVRLSVPTAIQLYDLQERLGLNQPSKVVDWLLDAAKHEIDELPPLPMPPSGSFGLNHPSLGLTSSHGDQSNAHAQLSHNHSGEGPRSAIDRSNFWPTGSDALWRAKSKEIVRDTRNEDEGNQKDNLGISDDQEQAGNNVDGNSSNTFLRSNTNPPFFPGLLNSSTNMPYAYHNWDHSHQTSNFPLSQLGSHGFQSETTDLHNFRNVLSLPSTLSLSTTQSYFPSHNTAATGEMDPRQFNHLQMLNSSSSTRTSQNLLPNFLSTPALYPSSQTLRAPHLSMVTKLVHSSDNTGSGHHPNNNQEPPS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15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KSLVSEADLKEAGAGSASRDEQANKISSNPNLSRSSTPWPRLKDPRIVRVSRAFGGKDRHSKVCTIRGLRDRRVRLSVPTAIQLYDLQEKLGLNQPSKVVDWLLDAAKHEIDELPPLPMPPPGTFGLNHPSLVLTSSHDDQTNAHPQLSHNDRGEGPSSGIDRSNVWPTNLDALWRAKSKEIARHTRNEEEEGKRKDNLGISDDQKQAGNNIDGNSSNTFLTRGSTTNPPFFPGLLNSSTNMPYDYQNWDHPHQTSSFPLSQLGSHGFQSQTTDLHNFLNVLSLPSTLSLSTTQSYFPSHNAAATGEIDPRQFNHLQLLNSSSSTSTSQNLLPNSLSTPALYPSSQTLRAPHLSMVTKLVHSSNNTGSGHQPNNDQGPLH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KSLVSEADLKEAGAGSASRDEQANKISSNPNLSRSSTPWPRLKDPRIVRVSRAFGGKDRHSKVCTIRGLRDRRVRLSVPTAIQLYDLQEKLGLNQPSKVVDWLLDAAKHEIDELPPLPMPPPGTFGLNHPSLVLTSSHDDQTNAHPQLSHNDRGEGPSSGIDRSNVWPTNLDALWRAKSKEIARDTRNEEEEGKRKDNLGISDDQKQAGNNIDGNSSNTFLTRGSTTNPPFFPGLLNSSTNMPYDYQNWDHPHQTSSFPLSQLGSHGFQSQTTDLHNFLNVLSLPSTLSLSTTQSYFPSHNAAATGEIDPRQFNHLQLLNSSSSTSTSQNLLPNSLSTPALYPSSQTLRAPHLSMVTKLVHSSNNTGSGHQPNNDQGPLH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TNSRDKGFQAKQEGHNNNNNNDGNNNSNFHKASSSSTTTSRQWSGFRNPRIVRVSRTFGGKDRHSKVSTVRGLRDRRIRLSVPTAIQLYDLQDRLGLSQPSKVIDWLLDITEQDIDKLPPLQVPHGFGHQFHQPMLNPHKASNSLVAPFFDVNSTFMEADQVDHQEVHDQAKGKSIRTNDGQDDQNRHDHEGNVSGQLLAQKLFPIGNHPSSIPGLLNNAMAYNYYHNYSEPSTLSLAQFGSHEFPQVPQIDQHHSHMMSTNALSFSTPLPSVSQLFFCPPTATPTLFGSYPPYITNPIVEGTSTATDQPRQANHFQFLSSPSNSQNFLANNALMPPLHSVSSSLKSFPSLVHPKQQLHLNSQNNNGSQPNKDV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27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9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TNSRDKGFQEKQEGHNNNDGNNNSSFNKASSSSTTTSRQWSVFRNPRIVRVSRAFGGKDRHSKVSTVRGLRDRRIRLSVPTAIQLYDLQDRLRLSQPSKVIDWLLGVTEQDIDKLPPLQVPHGFGHQFHQPMLYPHQASNSLIAPFFDVNSTFMEADQVDEQVRDQAKGKSIKTNDEQDDQNHHDHEGNVSGQLLAQKLFPIGNHPSSIPGLLNNAMAYNYYHNYSEPSTLSLAQFGSPGFPQGPQTDQHRSHMMSTNALSFSTPMASGSQLCFCPPTATPTLFGSYPPYMTNPIVEGTSTATDQPRQASHFQFLSSSSNSQNFLANNALMPSLHSIGSSLKSFPSLVDPKQQLHLDSQNNNASQPNKDVP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EVEEIQASNKFPRIGNGSSRDHKPSPEDEDNQDPSCLDLKRAAAATAAADAGNRLRGWHHSRIIRVSRASGGKDRHSKVWTSKGLRDRRVRLSVTTAIQFYDLQDRLGYDQPSKAVEWLIKAAADAIAELPSLNNSSFPDTPKQLSDEKRASCERGGFDSAEIEFDQNYHQNQSQPGNQSQHLSLSKSACSSTSETSKGSGLSLSRSEIRVNRSKARERARERAAKDKEKESIESTYPGNINNISQQNGSFTELLTAGIGNIHNNNSPTASAQHHQQNHGGGGEPILFHKAAAPMDYFSPGLLGLSSSARTHHSSGFSGQIHLGMNSIPQTMSVVSPFNVSGEHHHGHHSSELQHFSFVPDLIPVTTSSQPGSGVDYNLNFSISSSGGLAGFNRGTLQSNSSSSPSLLPHHLQRFSPIDGSSNVPFFIGAAAAAASPTMENHHHHHHHQQHQQQFPGGFDRRLQQLYGDGTRHSDHKGKAK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8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MKGCGGEIVQVQGGHIVRSTGRKDRHSKVYTAKGPRDRRVRLSAHTAIQFYDVQDRLGYDRPSKAVDWLIRKAKSSIDKLAELPPWHPITTSNHTAEADDPFRSSNPNPNEMVIAAAEPQSESSAGYNFNFELHRQRQSDNDSNFNIPPSLDSDNIADTMKSFFPTNTSSNAAAASSVVDFQSYAPDPHLISTTTQDLGLSLHSFQDQSLNIHHNHTHTQQSSQTLFAAAMGIGLDSSSYQRMVAWSNENRGLDGGFVFNSHSHSYAQPQPHHHGGTLQSSFTPSVSARTWQQQQQHSSIFGTRFGASDGSSPVFCIQGEEAENGVVSDRTASTSSPNSTRQL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29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MEGCGGEIVEVQGGHIVRSTGRKDRHSKIYTAKGPRDRRVRLSAHTAIQFYDVQDRLGYDRPSKAVDWLIKKAKSSIDKLVELPPWHPITTSNHAAEADDPFRSSNPNPNDMAIAAAEQQSESSSSYNFNFELRRQRQSDNDSNFNIPPSLDSDNIADTMKSFFPTNTSSNAAAASSVDDFRSYPTDPHLISATTQDLGLSLLSFQDQGLNIHHNHTHSHTQQPSQALFAAAAATGFDSSSYQRMVAWSNENRGLDGGFVFNSHSHSYAQPQPHNHGGDGNHGSTLQSSFTPSVSTSAWQQQHSSIFGTRFGTSDGTSPAFCIQGDEAENGVISDRPSSTSSLNSTRQ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20 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DSHHHQATTSSRLGIRPPSSGGGVVSTDIVEVVRGSHIVRATGRKDRHSKVCTAKGPRDRRVRLAAHTAIQFYDVQDRLGYDRPSKAVDWLIKKAKAAIDELDELPSWNLYSTSTTASVPGVETHNPTTTGIHCFAGVDAIGSANRRTTMVGSGVSEQQIVQNPNSNLTFLPPSLDSDAIADTIKSFFPTGASAIAAAAEAPSSTIQFHQNYPPDLLSRTSSQSQDLRLSLQSFQDPILLHQHHAHTHQNEQSLFSGSQNPLGFDGSSAAWAEHHHNQQQQEINRFQRMVAWNSGDGDSGDNGGGSSSSGGFTFNSLLPTQQSSTSSLQQQQSLFGQSQFFFQRGPLQSSNSPSIRAWMMDQQNQQSISHDHHHQISQSIHHQPSFSSMGFTSGGEFSGFHIPARIHGEEEHDGISDKPSSASSNSRH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3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DSHHHHLNNHQATTSSRLGIRPPSSGGGVGTDIVEVVRGSHIVRATGRKDRHSKVCTAKGPRDRRVRLAAHTAIQFYDVQDRLGYDRPSKAVDWLIKKAKAAIDELEELPSWNPHSISTTAAVPAMETQNPSATGIHCFAAVDAIGSANRRTMVGSGVSEQQFAQNPNSNSTFLPPSLDSDAIADTIKSFFPMGASEATAAAEAPSSTIQFHQNYPPDLLSKASSQSQDLRLSLQSFQDPILLHHHDSQNQHHHAQTHQNEQTLFSGSQNQLGFDGTSGSWAEHHHNQQQQEMNRYQRMVAWNSGGGDSGGNGGPSSAGGFIFNSLLPTQHGSTSPLQQQQQSLFGQSQFFSQRGPL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SNSPSVRAWMMDQQNQQSISHDHHHQISQSIHHQQSISGMGFASGGGFSGFHIPARIHGEEEHDGTSDKPSSASSNSR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PTSKSAFKQPRVDNARYGKIVKVHGGHIVRSLARKDQHSKVYTSKGPRDRRFRLSAHTAIQFYDVQDRLGYDRPGKAINWLIEKSKSAIEALSKSEQPCQEYNDCTNTNVFGQQTEQEIGEQSMHQFWNHPESNGELETMSNVSPMNNVNNLKEPVFDPHQLSSLNYAEGALDSASSLSDSKFKEMGWFQSLVAWNYNANDGGEICPYNSSHVSL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18 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ATSKSAFKQQQVDNTRYGKIVRVQGRHIVRSMARKDRRSNVYTSKGPRDRRFRLSPHTAIQFYDVQDRLGHDRPSKAIDWLIEKSKAAIEALSGSEQPCQYYYDCTNSNVLGQQTEQEIGEQSKHQFWNHPESNRELGTMSNGSPMNNVNNFKEPVFDPHQLSSLNYAEQALDPTSSLSDSKVTEMGWFQSLVAWNYNAGDGGKICPYNSSHVSL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FPSSSTTSNFQLPFLCDDNQTNAIIDDFHQNPNSILSHGGHHQYYSQYYYSEDQQQQAPDFLEHDGMLLSYLLSQQQLLLGNSSTTTNVATDNNHTRAHESTEISIAASNSNKAMVVINRDDDDGRNELTVNTAVASKIKKNNVKTSGGGGGGEKKAKVARKRASGKKDRHSKIYTAQGPRDRRMRLSVQIARKFFDLQDTLGFDKASKTIEWLFTKSKSAIKDLKQHLLVSPKEDYSSTNGGATAKVNSSENTTGEVTSRIMEPSSSAANGDISVGFGREKRNRKLCVVARESRVEARARARERTREKMMRIRGFDQDHQHLTKQSPNHHEHQNPNELFETAGMMNSAMMSTNCCNDGQKIVGRTSSSCGGAQRSFLNFDFWRHVSEASRANSEDCGFPGNWGAINYTKNIITGNVLQVEQNPTSYPKQQNPRSIFGTGTQEQNPNSSFLTTFIKAQDP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6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FSSSSYNSNTVSPFQHNFPFSSSSSSNYPPPPPPPCANLETCTGHTFLHHIPDPLSGQFSHQNIALLAPPSHQTLTHLGVSSNTVPGSINSNISSSCGDHHHRQYYHSNYGSISNDNIIPYFLHSSGEDVVVAPAATKKDRHSKIFTAQGLRDRRVRLSLNVARQFFDLQDQLGLDRASKTIEWLLKKSRKAIRDLGTQKKNLSCSSERSKSLSSTSECDEVVSDINEVENHVLSKEKEMVMMKKLKESKSAGAYVAKELRAKARAKARERTREKKMCTTSRRPHQMLNQLNLMIEQLDDHETNISSSSKVNFGDHRVNQELGSLLAKQAHHHHRHEEDQSALIKRNKMKSFSSVVSDYNTTDQISSNGHLQFPNASQNWDINGAFPMP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FPSSSTTSNSQLPFLCDDSHTNGIIDDFHQNPNSISSHGGHHQYYSQYYYSDDQQQQQAPDFLEHDGMLLSYLLSQQQLLIDNSSTTNVATHSNHIRAHSSAKISIVDSNSNKTMELINHADQITVIPAADSQIKKNNVKMNGEGGGEKKAKFARKRASGKKDRHSKIYTAQGPRDRRMRLSLQIARKFFDLQDMLGFDKASKTIEWLFTKSKTAIKDLKQHLLVSPKEDYSSTNGGATAKVNSSESTTGDVASKIMEPYSSAAKGDISVGLAREKKNRKLSVVARESRMEARARARERTREKLMRIRGFDQDHQSTKQSHKHQEQQNPNELFETAGMMNSMMMSMNRPNDGQKIVGRTSSSCGGAESSFLNFAFSQHAEASGANSEDCDFPGNWGAINNTKNIITGNVLQVVQNPTSYPKQQNPSSIFGTGTQEQNPNSIFLNTLAKAQDQNSTTSSNFEINSNISTLQPLFTG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1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SSSSCNSNTVSPQPNFPFSSTNYHPHPPPPPPPPPPCVNLVTCTGDILFHHIHDSLS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QFSHQNISLMAPSAHQTLTHLGVSSNTVPPSINAPVSSSCGDLHHHQYSNYVLHSSRQDVVVAPAKKDQHSKIFTAQGLRDRRVRLSIDVSRQFFDLQDRLGFDTASKTLEWLLNKSRKAIRDLRTRKNNLSCSSERSKSLSSTSECKDVVSDINEVDNHVVSKEKEMVMMKLKESESAGAYVAKESRAKAKARARERARAKKVCITSRRPQQILNQMNLFNEQLNDHETNISSSSKVNFGDHHVNQELGSLLDNQAHHHHFQEEDQSALIKRNKMKLISSVVSNYNTTDQSSSNSYLQFTNSSQYWDINGAFPMP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3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APSAHQTLTHLGVSSNTVPPSINAPVSSSCGDLHHHQYSNYVLHSSRQDVVVAPAKKDQHSKIFTAQGLRDRRVRLSIDVSRQFFDLQDRLGFDTASKTLEWLLNKSRKAIRDLRTRKNNLSCSSERSKSLSSTSECKDVVSDINEVDNHVVSKEKEMVMMKLKESESAGAYVAKESRAKAIARARERARAKKVCITSRRPQQILNQMNLFNEQLNDHETNISSSSKVNFGDHHVNQELGSLLDNQAHHHHCQEEDQSALIKRNKMKLFSSVVSNYNTTDQSSSNSYLQFTNSSQYWDINGAFP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FPSHNNNLNELVPVSYPHVDQSIFHSWPFHHDNSTLTPNSLTILNPNPNSRQQEGGEENLHQQHQHLPFSLLYFPSPFEDDDVLLFDQQHHHQEPDHIELSLHESQEPPYFMKEAAAAAADDNTVVGNDHQKTTTTSVNRKMVDWDSNKKGHRMNMDDQPQIPRRRTCKRDRHSKINTARGPRDRRMRLSLEVALKFFGLQDALGFDKPSKTVEWLLIQSEPAIKKLSRDHHRQFNYKHMVRCAKTTSPATSESCEVLSGVDEAPTNVNISSNGKVRSRGIKPSAKERKIVHRQSRKSAFHPLAKASRENARARARERTREKMQRSKKPSNDQANSSRLSSWNPFETEEESPIHNNNMTSTTNDQPNSRAVLRDYPDEVEEPLSSSQAGDIQDMVVDHGTTHDAMVVLGKWSPPPVFTRLQQNTGISQEHQQFADFQFFGKPWEVDNNTHNQSILSGNF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FPSDNTDNVNELVPVSYPHVDQPFFHSRPFDHDITTVTPNFFTNSNPNPNSGQQRGGEENLHQQHHHPPLSLLYFPSPFEDDDVLLFQQHHHQEPDHIEISLHESQVPPYFMKEAAAAATATAAAAATAADDNTGTVVGDDHQKTTTTSVNIKMVDWDSNKNGHHMDMDDQPQIPRRRTNKRDRHSKINTARGPRDRRMRLSLEVARKFFGLQDVLEFDKASKTVEWLLIQSEPEIKKLSRDHHRKFNYKNMVRCAKTTSPATSESCEILSGVDEAPTNINISNGGNDDNDKVRSCGIKPSAKERKIVHRQSRKRAFHPLAKASREKARARARERTREKMQRSKKPSNDQAKLSRLNSWNPFESGEESSAYNNNMNNTANDQPDSLVALRPYPDGVEEPLSSSLAGDIQDMVVDHGATHDAMVVMGKWSPSSVFTPLQQNTGISQEHQQFADFQFFDKPWDVYNNTHKLF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FPSDNTDNVNELVPVSYPHVDQPFFHSRPFDHDITTVTPNFFTNSNPNPNSGQQRGGEENLHQQHHHPPLSLLYFPSPFEDDDVLLFQQHHHQEPDHIEISLHESQVPPYFMKEAAAAATAHAAAAATAADDNTGTVVGDDHQKTTTTSVNIKMVDWDSNKNGHHMDMDDQPQIPRRRTNKRDRHSKINTARGPRDRRMRLSLEVARKFFGLQDVLEFDKASKTVEWLLIQSEPEIKKLSRDHHRKFNYKNMVRCAKTTSPATSESCEILSGVDEAPTNINISNGGNDDNDKVRSCGIKPSAKERKIVHRQSRKRAFHPLAKASREKARARARESRQSRKSAFHPLAKASRENARARARERTREKMQRSKKPSNDQAKLSRLNSWNPFESGEESSAYNNNMNNTANDQPDSLVALRPYPDGVEEPLISSLAGDIQDMVVDHGATHDAMVVMGKWSPSSVFTPLQQNTGISQEHQQFADFQFFDKPWDVYNNTHK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TSYLEDQDDDGGASDLSTSTGDPGDNDHTNGDGVVSTQPNYEETTELHSLKEEPIDSDPQQPPQGHPIGMLPDTMQMPMPMSVQLPVSAPTRRSSTKDRHTKVEGRGRRIRIPATCAARIFQLTRELGHKSDGETVRWLLEHAEQAIIEATGTGTVPAIAVSVGGTLKIPTTSSMSVEDNSSPTSATKKRKRPSNSEFMDVRKDAVSQSSGLAPVSPTAPQGLVPVWAVGGAGLIVPANAFWMGPVGSGAAPSGPQPQIWALSPTMTPVFNMVGAARPISSFVVNSGGGAGGVEVRAPSPALSNSAASTSTVGARAAKRSSTTMAPPSVSSSSNNSNGSGSGATTKTQMLRDFSLEIYDKQELKFMDQPVGPAHQQQT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0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TSYLEDQDDDGGASDLSTSTGDLGDNDHTNRDGVVSKQLHYDETTEFHSLKEEPIDSDPPQPPQAYPIGMVPVAMPMPMSVPSAVSTLTRRSSTTDRHTKVEGRGRRIRIPATCAARIFQLTRELGHKSDGETVRWLLEHAEQAIIEATGTGTVPAIAVSVGGTLKIPTTASTSVEDNSLPPSSTKKRKRPSNSEFVDVKNDAVSQSSGLAPVSPSVPQGLVPVWAVGGTGLMVPANALWIGPVGSGAGPSGQPQIWALSPTMTPVFNMAGAARPISSFVANSGGGGAGVVDDRAPSPALSNSAANTSTVGPRAAMWSSTTMAPSMSSSSHNSNGSGSGATTKSQMLRDFSLQIYDKQELQLMGRPVGPENHNQT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LSNFQPNNNKKQQQQQTNNTSTSTSNNNNTSLQHHHLLPHLQQKFQHHHSSSSSSSSSSSSHFVGPFDGIRSSSGGGGGGGGPPFVGSISIQAGLTTTSHSTPPPPPTSVPSSSSF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SSTSSPSSTSTSTAPPPHLVDASLAIATRSDPHPPTRPASLLDSAKNNQTQQQLTISPATTTAPSAPAAPATQVAKRSTKDRHTKVEGRGRRIRMPATCAARVFQLTRELGHKSDGETIEWLLQQAEHAIIATTGTGTIPANFSTLNISLRSSGSTLSAPPSKSSPHSFPGALALAHHPHYDEGFAHSGLLGFHQQHQQQQHQQHHHQPHQSPLITADQIAEALPSGGGDSAGGGGGESTENYMRKRFREDLFKDDNQGQGESGSGDGGGSPSRNKAFKGASSSGLQLPKQQQQGAEV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SSGVLRPSNILPATAMWAVAPAPTSGAGNTFWMLPVTAGPGVPSMATATFGAGPSEAAQMWTFPSSTSSHGSTLQAPMHFMPRFNLPGSLEFQPAAAGGRANPLQLGSMLMQQPPSQHLGLGVSESNLGMLAALNAYSRGGLNMNSDQHQQNHHHPLDHHQQQQHQPQTTDSGDEAPNSS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MIQEEQQHERDRDQDEDASAADLGIDGGGESDPEDPTDPSRALALPPKQEQDVPMTVAVHAPRRASTKDRHTKVEGRGRRIRMPATCAARIFQLTRELGHKSDGDTIQWLLEHAEPAIIQLTRELGHKSDGDTIQWLLEHAEPAIIAATGTGTVPAIAISVNGSLKIPTDVRPGDDPPDQKKRKRNSNSEYVDLNDGVSVSAGLAPLTTEGRRQPPPPQPPTTAVQAVAPQGMVPMWAIPSNTVVPGAFFMVPSTTQPHIFTFPTTLPAAPFINISARPISSFVGPSSAAPPQPLQRAVAAALR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3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LSNFQPNNNKKQQQQQQQNNNTSTSTSNNTTTSLHHHHLLPHLQQKFQHHHQQQHPSSSSSYSSSFVGPFDGIRSSSGGGGGGGGPRSMSSISIQAGLTATSQSTPPPPTTSAPSSSSFSSSSSTSSPSSTSTSTAPPQLVDASLAMATRSDPHPPTRPGSLLDSAKNNQIQQQLTISPATTPPPAAAATTTPVAKRSTKDRHTKVEGRGRRIRMPATCAARVFQLTRELGHKSDGETIEWLLQQAEPSIIAATGTGTIPANFSTLNISLRSSGSSLSFPPSKSAPHSFHGALALAHHPHYDEGCAHSGLMGFHQQLQQQQHPQHHHQPHQSPLMTADQIAEALPSGGRDSGGGGGGESTENYMRKRFREDLFKDDNQERGESGSGGGGGSPSRNKAFKGGSSCGLQLPKQQQQGAELGSYSSGVLRPSNILPATAMWAVAPAPTSGAGSTFWMLPVTAGSAVPSMATGTSGAGPSEAAQMWTFPSATASHVSTLQAPLHFMPRFNLPGSLEFQQAAAGSRGSPLQLGSMLMQQQPSQHLGLGLSESNLGMLAALNAYSRGGLNMNSDHQQSHHHPLDHHQQQHHQHQTTDSGDEGPNSS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3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LSNFQPNNNKKQQQQQQQNNNTSTSTSNNTTTSLHHHHLLPHLQQKFQHHHQQQHPSSSSSYSSSFVGPFDGIRSSSGGGGGGGGPRSMSSISIQAGLTATSQSTPPPPTTSAPSSSSFSSSSSTSSPSSTSTSTAPPQLVDASLAMATRSDPHPPTRPGSLLDSAKNNQIQQQLTISPATTPPPAAAATTTPVAKRSTKDRHTKVEGRGRRIRMPATCAARVFQLTRELGHKSDGETIEWLLQQAEPSIIAATGTGTIPANFSTLNISLRSSGSSLSFPPSKSAPHSFHGALALAHHPHYDEGCAHSGLMGFHQQLQQQQHPQHHHQPHQSPLMTADQIAEALPSGGRDSGGGGGGESTENYMRKRFREDLFKDDNQERGESGSGGGGGSPSRNKAFKGGSSCGLQLPKQQQQGAELGSYSSGVLRPSNILPATAMWAVAPAPTSGAGSTFWMLPVTAGSAVPSMATGTSGAGPSEAAQMWTFPSATASHVSTLQAPLHFMPRFNLPGSLEFQQAAAGSRGSPLQLGSMLMQQQPSQHLGLGLSESNLGMLAALNAYSRGGLNMNSDHQQSHHHPLDHHQQQHHQHQTTDSGDEGPNSS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21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ASEMALQPLHKLEDRKPTVLPTAVLTSATIQTAPSLSQLSDLQLQAQPKPQKQVSRRNTRDRHTKVNGRGRRVRMPAMCAARIFQLTRELGHRSDGETIEWLLRHAEPSIIAATGSGTLPAEPISTTSPSVSSQMPSVTCRVQPLKSLRSSGQFLYPAAAQAHQAMQLQLDLCQPMGADYNAGYRHMPFTSLLLQTGESEVEEGQAEEEVVGVGIGD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24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ENNKAPAQIKDLQIMIANKEKDESKKQLAPKRSSTKDRHKKVDGRGRRIRMPALCAARVFQLTRELGHKSDGETIQWLLQQAEPSIVAATGSGTMPASALAAAAESSVSEQGNSVSSGLMSFGHLGRSNAATGIWPFVSGIRSSFDHNSGQQTLNFGGENLNFMHKFGFQGFDAPSNLGSMSFPTTLSGSNQQVPGLELGLSQDGHIGLVNSQALSLTQFLQNKVQRPRGVGSFNQQQQQQQSNT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2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KSNQRQSLEESNELEHGGDSNNTTTTTSVSGPLVADPPATALTMKEELSDPVQHLDPQGSLSMGIVPVPVSTALKPARRSSKDRHTKVEGRGRRIRMPAVCAARIFQLTRELGHKSDGETIRWLLEHAEPAIIQATGSGTVPAIAISVGGTLKIPTTSPARPNGEITEIPNKRKKMRG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DEFIDAHDQNSLPSGLAPIAPMTYGGGGGGGGFVPMWQVGATGAAGPFFMFPNSGAIQNQPHLWAIPTADCTTPIFNFQPRPMSNFVSAFQPGVQVGGVSGGDGQLQASSGSISSGTAAGGGGSCSSSLGHSLDSASGTSAAAAAAAPPSSATQMLRDFSLEIYDKKELQFMGQAANAQTTY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7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PKGSKQTQDIPSFLSLPPQPQSQPQQQQQQPQQPPQPNNNNMSDNKPAEIKDFQIVIADKDESGKKQLAPKRSSNKDRHTKVEGRGRRIRMPALCAARIFQLTRELGHKSDGETIQWLLQQAEPSIVAATGTGTMPASALAAAGGSVSQQGTSLSAGLHQKIDELGGSSGGRTGWAMVGGNLGRPHVAGVGGLWPPVSSFGFQSSSGPPSATTNLGTESSNYLQKIGFPGFDLPVSNMGPMSFTSILGGGNQQQQQQLPGLELGLSQDGHIGVLNSQALSQIYQQMGHARVHQQPPQHHQQQHHHHHQQPPSKDDSQGSGQ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23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MEADNGIRCRPNFPLQFLDKTNQVDDDPEPAAACSTVADPGSDPNRTGSSIQEQQPSNKKPPPKRTSTKDRHTKVDGRGRRIRMPATCAARVFQLTRELGHKSDGETIEWLPQQAEPSVIAATGTGTIPSNFTSLNISLRSSGSSMSAPSHYLRTNASNYYFNSNNFGAAAPTSQLGTAEHSQRGRILFPGAGLMSSESSPPSSMLWNFNNSGNDNISNNTMLEAKQEIGDHHQAVTLDEASSMARKRIRPEQDLLSASTGSIPASQNTIPATFWMVANNNPSNSQGSIHHEHINSINPMWTIPTVGNAGNMYRGPVAGGGHGLHFMNFASPLAILPGQQLGTGSITTTQGAADSHLGMMAALNAYRPILGGVAMESPANGQHPHQGADEGHDRNTN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PbTCP34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PKGSKQTQDIPSFLSLPPQPQQQQPPPPQPNSNMNDDKPAEIKDFQIVIADKDESGKKQLAPKRSSNKDRHTKVEGRGRRIRMPALCAARIFQLTRELGHKSDGETIQWLLQQAEPSIGAATGTGTMSRRLWPPLGPGRFRRRLWPRQGALFRNRGLLYRLDCTKRSMNWGGPVEVGPAGQWWAGIWGDPMWQGWAGYGPLSVALGSSHHLVLHQPPQIWAVRVQITCKKLGFLALTCLSLTWV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APLLLFRWGERALLQTGLRLWELQRKLGHKSDGETIEWLLQQAEPSVIAATGTGTIPANFSTSNISLRSSGSSLSASPSKSAPHSFHGALALAHHPHYDEGFAHSGLMGFHQSPSPPPVTISTASQFTLPHNSLHFCSAHPPYHSTHPSPLDKPTEPPSLSPSANQRNPGAMTTVPGQLIWKIVKKNNSFLVKEFGRGNAGVRFSKEPNNLYNLHSYKHSGLANKKTVSIQAGGKDQSVVLATTATRS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bTCP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GGDDHQLHHHHHYQQHQQQYHHRPNFPFQLLEKKELDHQEAASCSNSTSPYPSLAITTVDPTTNNNTSSPAATTTSALQASSAEPSKKPPPKRTSTKDRHTKVDGRGRRIRMPALCAARGFQLTHELGLLQQAEPAVIAATGTGTIPANFTSLNISLRSSGSSMSVPSQLRSSYYSPNFSLHQNQRRSLFQGIGLSSSDSSSTLLNFQTNSMHASMLQAKQELRDTVSLDLSEAASAGEGSMGGRKRRPPEQDLNQMGGGCGGGGGGYLLQSSTGAVPASHPHSQIPANFWMLANSNNQVMSGDPIWTFPASVNNSGLYRGTMPGGLHFMNFPAPVTLLPSQQQLGGSGGGGGSNDGNNMSDGQLNMLAGLNPYRHMSDTGVSDSQQASGSHSHHGGGDDRHDSTSHH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SSSTNDYNDGNNNGVYPLSLYLSSLSGHQDIIHNPYNHQLKASPGHMVSAVPESLIDYMAFKSNNVVNQQGFEFPEVSKEIKKVVKKDRHSKIQTAQGIRDRRVRLSIGIARQFFDLQDMLGFDKASKTLDWLLKKSRKAIKEVVQAKNLNNDDEDFGNIGGDVEQEEEKEEDDNGDKSFVYGLSPGYGEEEVVCEATKAGIRKKKSELRNISSKGLAKARGKAKERTKEMMAYDNPETASDITQSEIMDPFKRSIVFNEGEDMTHLFYKEPIEEFDNQESILTNMTLPTKMGQSYNQNNGILMLVDQSSSSNYNTFLPQNLDYSYDQNPFHDQTLYVVTDKNFPKGKVWIQDSFV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GDLMKNNNNGDVVDNEVNNRLSRWHHNSSRIIRVSRASGGKDRHSKVLTSKGPRDRRVRLSVSTALQFYDLQDRLGYDQPSKAVEWLIKAAEDSISELPSLNNTHFPTDDENHQNQTLTTVAANSLSKSACSSNSDTSKNSSGLSLSRSELRDKARERARERTAKETKERDHNHTSFTDLLNSGSDPVNSNRQWMASAPSSSPMEYFSSGLILGSGQQTHFPISTNSHPFSSISDHHHHHPHHQHQEFSFVPDHLISPAESNGGAFNLDFNMSTPSGAGAAVSAASGGGFSGFNRGTLQSNSTNQHQSFLANLQRFPTSESGGGPQFLFGALPAENHHHNHQFQLYYENGCRNSSEHKGKGKN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3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APDNDHFLDSPSPPLLEMRHHQSATENGGGCGEIVEVQGGHIVRSTGRKDRHSKVCTAKGPRDRRVRLSAPTAIQFYDVQDRLGFDRPSKAVDWLITKAKSAIDDLAQLPPWNPADTLRQHAAAAANAKPRKTKTLISPPPPQPEETEHHRIGEEEDNESSFLPASMDSDSIADTIKSFFPVASTQQSYHHQPPSRGNTQNQDLLRLSLQSFQNGPPFPNQTEPALFSGQSNNQLAFDSSTASWEQSHQSPEFGKIQRLVSWNNVGAAESAGSTGGFVFASPSSLHPVYSQSQLLSQRGPLQSINTPMIRAWFDPHHHHHHHQQSMTTDDLHHHHPYHIPPGIHQSAIPGIAFASSGEFSGFRIPARFQGEQEEHGGDNKPSSASSDSR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4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SDDQFHHPPPPSSMRHRSTSDAADGGCGEIVEVQGGHIVRSTGRKDRHSKVCTAKGPRDRRVRLSAHTAIQFYDVQDRLGFDRPSKAVDWLIKKAKTSIDELAELPPWNPADAIRLAAANAKPRRTTAKTQISPSPPPPQQQQQQQQLQFGVGFNGGGAEHPSNNESSFLPPSMDSDSIADTIKSFFPVIGSSTEAPSNHNLMHNYHHQHPPDLLSR TNSQNQDLRLSLQSFPDGPPSLLHHQHHHHTSASASEPTLFYGQSNPLGFDTSSWEQQSSEFGRIQRLVAWNSGGGGGATDTGNGGGFLFAPPTPSTTSFQPVLGQSQQLYSQRGPLQSSYSPMIRAWFDPHHHHQSISTDDLNHHHHLPPPVHQSAIPGIGFA SGEFSSGFRIPARFQGQEEEQHDGLTHKPSSASSISR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5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RSGECDEEEIQAKQERDQNQNHQVNLNHMLQQQQPSSVSSSRQWTSAFRNPRIVRVSRTFGGKDRHSKVCTVRGLRDRRIRLSVPTAIQLYDLQDRLGLSQPSKVIDWLLEAAKDDVDKLPPLQFPHGFNQMYPNLIFGNSGFGESPSSTTSTTFPGTNLGFLENWDLGGSSRTRARLTDTTTTQRESFDLDKGKWIKNDENSNQDHQGFNTNHQQQFPLTNPYNNTSAYYNLGHLQQSLDQSGNNVTVAISNVAANNNNNLNLHPPSSSAGDGSQLFFGPTPPAMSSLFPTYPSFLGASHHHHVVDGAGHLQLFSSNSNTASQQHMMPGNTSLIRPFHHLMSSNHDTDHHSSDNESDS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6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VMEPKKNQNLPSFLNPSRQNQDNDKKRKQTEVKGFDIVVGEKRKKKENEEEDQEIQILYEKEKKKPNKDRHLKVEGRGRRVRLPPLCAARIYQLTKELGHKSDGETLEWLLQHAEPSILSATVNGIKPTESVVSQPPLTADLMICHSVEEASRTQMEANGLWRNETGQTIGGFDLNYGIGFDFNGVPEIGFGDNQTPGLELRLSQVGVLNPQVFQQMGKEQFRVLHHHSHEDQQQSAEENG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7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8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SINNNNNNNNNNNDGLMISSNGALIEQQPSVVVKKPPAKDRHSKVDGRGRRIRMPIICAARVFQLTRELGHKSDGQTIEWLLRQAEPSIIAATGTGTTPASFSTASVSIRGATNSTSLDHKPTSLLGGTSPFILGKRVRADEDSNNSHNHSSVGKDETFTTTPAGFWAVPARPDFGQVWSFAGAPQEMFLQQQHHHQQPLFVHQQQQQQAAMGEASAARVGNYLPGHLNLLASLSGGSPGSDRREEDP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DLSDIRNNNNDTAAVATGGGARQLVDASLSIVPRSTPPEDSTLATTSSTATATTTKRSTKDRHTKVDGRGRRIRMPALCAARVFQLTRELGHKSDGETIEWLLQQAEPAIVAATGTGTIPANFSTLSVSLRSSGSTLSAPPSKSVPLYGALGLTHHQYDEQGGGGVFAAHTSPLLGFHHQLQHHQNQNQNQDPVETIPEGENFSRKRYRSVDLSKENDDRKQNENKSLKESETSGPTAAPMWAVAPPSRSGAGNTFWMLPVPTTAGNQMESSSNNNTAAGHRAPPMWPFVNSAGGGAGGGGGAATHFMAGTGFSFPMDQYRGSPLQLGSFLAQPQPTQNLGLSMPDSNLGMLAALNSAYSRGGNANANAEQANNAVEHQEKQQQSDHDDDSREENSNSS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9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ATIQKLEEVAGKDQTLRAVDLTIINGVRNVETSRPFQVNPTVSLEPKAEPVMPSFSMSLAPPSSTGPPLKRASTKDRHTKVEGRGRRIRMPATCAARIFQLTRELGHKSDGETIRWLLENAEPAIIAATGTGTVPAIAMSVNGTLKIPTTTNADSDMGENLMKKKRKRPSNSEYIDISDAVSASSGLAPIATTTTIQPPQALASSTVAQQLLPQGMYPM WAIPSNAMIPTVGAFFLIPQIAGPSNQPQLLAFPAAAASPSSYVAAVQQASTMARPPPLQVVPSSGFVSVSDVSGSNLSRATSVMAPSSSSGVTTGSSSSIATTTTHTLRDFSLEIYEKQELHQFMSTTTARSSNH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0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LKGYSVGEGGGEIVEVQGGHIIRATGRKDRHSKVFTSKGPRDRRVRLSAHTAIQFYDVQDRLGYDRPSKAVDWLIKKAKTAIDKLELGETTTTTTRQEPVNTKPESPTLVFQRENNDQTQFVAANLDPEDAMKTFFPATTTTNGGGGTNINFQNYPHQDDNNMVSRTTTPPPNLSQDLGLSLHPFQGNNNTVVVPETNNFTTTHFDTFGRISGWNHHDLTMTSSSSSEHQQQEQEERSNGGFMVNHHPHHHHHQPSMMTLLNSQQQQVFLGGQQQQQQRGTLQSSLFPHSFRSWDHHQTTSDHHHHQNQASSMFASSSQYGSHGMMMMQGLSFPNTTRLLHGEEATQPNSSSSPPNSH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1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FQNVCRNESNFNAIASESRSQTQFGVSKSSSSGGGCISARTKDRHTKVNGRSRRVTMPALAAARIFQLTRELGHKTEGETIEWLLSQAEPSIIAATGYGTKLISNWVDVAADDSSSSSSMTSPQTQTQTPQSPSCRLDLCQPIGIQYPVNGYSHMPFTAMLLE PMTTTAESEVEIAEEEERRRRHH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12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732" w:firstLineChars="0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FPSLDTNGYDLFDPFIPHQTTMFPSFITHIQSPNSHHHYSSPSFPFSSDFLESFDESFLINQFLLQQQDVAANVVESPWKFCKKLELKKKNEKCVDGSTSQEVQWRRTVKKRDRHSKICTAQGPRDRRMRLSLQIARKFFDLQDMLGFDKASKTIEWLFSKSKTSIKQLKERVAASEGGGKDEHLQVDEKEKDETLKLRVSKRRTKTMESSFKTKESRERARKRARERTMAKMKMRLFETSETISDPHQETREIKITNGVQLLEKENKEQEWSNTNDVHMVEYQMDSVSIIEKFLGLTSDSSSSSIFGDSEECYTSLSSVRGTISAAGNSNVLTKNP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3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NIVSWKDANDEVAGGATTRREREVKEDQEETEVRATSGKTVIKKQPTSISSSSSSWMKSKDPRIVRVSRAFGGKDRHSKVCTLRGLRDRRVRLSVPTAIQLYDLQERLGVDQPSKAVDWLLDAAKEEIDELPPLPISPENFSIFNHHQSFLNLGQRPGQDPTQLGFKINGCVQKSTTTSREENDREKGENDVVYTNNHHVGSYGTYHNLEHHHHHH QHLSLQADYHSHQLHSLVPFPSQILVCPMTTSPTTTTIQSLFPSSSSAGSGTMETLDPRQM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14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QKPTSSILNVIMDGGDSVGGGGGDDHHRHLHHHHRPTFPFQLLGKHDPDDNHQQQPSPSSSSSLFSLHQHQQLSQSQPQSQSQKSQPQTTQKELLQTQEESAVVAAKKPPLKRASTKDRHTKVDGRGRRIRMPALCAARVFQLTRELGHKSDGETIEWLLQQAEPSVIAATGTGTIPANFTSLNISLRSSGSSMSLPSHFRSAASTFSPNNIFSPAMLQQQQQQQRGGGVGFHHPHLQGRAPTSSLFPGIDNFTPTTSFLNFHNPTKQEGDQDSEELNSEKKRRIQTTSDLHQQQQQHQHDQIGGYTLQSSNSGSTATAAAAQQIPGNFWMVAAAAAAGGGGGNNNQTGGLMTASIGTGGGGGEPVWTFPSINTAAAALYRSGVSGVPSGAVSSGLHFMNFAAPMAFLTGQQQLATTSNHEINEDSNNNEGG RSDGGGDHHNTQRHHHHQQQHHHNILSGLNQYGRQVSGDSQASGSLGGGDEEDQQ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15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DPDPDHNHRPNFPLQLLDSSTSSSSTSLAIISTTSEPNSEPKKPPPKRTSTKDRHTKVEGRGRRIRMPAMCAARVFQLTRELGHKSDGETIEWLLQQAEPAVIAATGTGTIPANFTSLNISLRSSRSSLSAAHLRTTPSSYYFHSPHQSMTHHLQHQHQVRPKNESHSSSSSSSQLLDHNQMGNYLVQSTAGSLPTSQSPATAPFWSSGDNTQNLWAFNINPHHSGVVAGDVYNPNSGGSGGGSGVHLMNFAAPIALFSGQPLASGYGGGGGGGGEHSHYGVLAALNAAYRPVAETGNHNNNQQNRDGDHHHNHQEDGSTSH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16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DSKNGINNSQKARRTPKDRHLKIGGRDRRIRIPPSVAPQLFRLTKELGFKTDGETVSWLLQNAEPAIFAATGHGVTTTSNEDIQPNRNFPSYTFNGDNISNNVFPCTVVNTGHRQMVFPVSTMTDHAPSTNYSTISDNYNSTFNGNATASDTTSAATTTATTTV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7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IKKEDQKSSLSLLTQRWNNPRIVRVSRAFGGKDRHSKVCTVRGLRDRRIRLSVMTAIQVYDLQERLGLSQPSKVIDWLLEVAKNDVDLLPPLQFPPGFHQLNPNLTGLGESFPGVFDLGRTQREALDLEKRKWVNLDHVFDHIDHHNHFSNSIQSNKLYFPTITSSSSSYHYNLGHLQQSLLDQSGNVTVAFSNNYNNNNLNPPAAETMSSLFPTRYPSFLGGGQLQLFSSTSSQPDHIE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18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NNNIFSTTTTINDDYMLFPYNDHYSSQPLLPFSPSSSINDILIHSTSNTSNNHLDHHHQFQQPSPFSHFEFAPDCALLTSFHPENNGHDDNQTIPNDNHHPSLHFPLNNTIVEQPTEPSETINLIEDSQRISTSQDPKMKKAKKPSRTDRHSKIKTAKGTRDRRMRLSLDVAKELFGLQDMLGFDKASKTVEWLLTQAKPEIIKIATTLSHHGCFSSGDESHIRPVLGSMDTSSDLCELASMWTVDDRGSNTNTTETRGNKVDGRSMRGKRKRPEPRTPILKKLSKEERAKARERAKGRTMEKMMMKMKGRSQLVKVVEEDAHDHGEIIKNNNRSQVNRSSFEMTHCEDKIEELCKNDRFAVCNEFIMNKKDHISNESYDLVNYKPNSSFPVINHHRSQGAANSIEVPYLYLRVTFIIFMSFFPMVLSKAIH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19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ESNHEGNAIQVIDQVTTMTHLSDPNPKTKPGMMLMKQEDGYLQPVKTKPAPKRPTSKDRHTKVEGRGRRIRMPAGCAARVFQLTRELGHKSDGETIRWLLERAEPAIIEATGTGTVPAIAVSVNGTLKIPTSSPVLNDGGRDGDGDLIKKRRKRNCTSDFVDVNDSCHSSVTSGLAPITASNYGVNILNVNTQGFVPFWPMGMGTAFVTGGPDQMGQMWAIPTVATAPFLNVGARPVSSYVSNASDAEAEMETSGGGTTQPLRDFSLEIYDKRELQFLGGSGNSSPSSCH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20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PKNLNRHQVPNFLNPPPPPRNQGLVDDDAASAVVSDENRKPTTEIKDFQIVVSASDKEPNKKSQNQNQLGPKRSSNKDRHTKVEGRGRRIRMPALCAARIFQLTRELGHKSDGETIQWLLQQAEPSIIAATGSGTIPASALASSAATSNHHQGGSLTAGLMISHDLDGGSSSSGRPLNWGIGGGEGVSRSSLPTGLWPNVAGFGSGVPTTGLMSEGAGYRIGFPGFDFPGVGHMSFASILGGNHNQMPGLELGLSQEGNVGVLNPQSFTQIYQQMGQAQAQAQGRVLHHMHHNHEEHQQESGEKDDSQGSG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21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ADNDGAVSNGIIVEQTSNKGPLNAVKKPPSKDRHSKVDGRGRRIRMPIICAARVFQLTRELGHKSDGQTIEWLLRQAEPSIIAATGTGTTPASFSTASLSTSSPFTLGKRVVRAEEGESGGGGGGGLTVGHTMGTSLMGGGGSGGFWAVPARPDFGQVWSFATGAPPEMVFAQQQQPATLFVRHQQQQQASAAAAAAMGEASAARVGNYLPGHHLNLLASLSGGANGSGRREDDHEP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22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NQNSSVAEATLQLNSGEKPSPGSIPFISSGQHGNISTSATSSTSTSSGSALAVVKSAVKKPTKDRHTKVDGRGRRIRMPAMCAARVFQLTRELGHKSDGETIEWLLQQAEPAIIASTGTGTIPANFSTLNASLRSGGGSTLFSQASKSSSSPLSFHSTGMSLYEDNNGTNGSSVDPSRKLLNSAANAAVFGFHHQMYPPIMSTERNPNTLVKPYREDYFKEPSSAAEPSESSQKASQFQEQELAQGRGTANVVPQPMWAVAPGTTNGGSAFWMLPMSGSGGREQMQQQPGHQMWAFNPGNYPVGTGRVVTAPMGSMMLGGQQLGLGVAEGNMAAAMRGSRGDGLAMTLDQHQHQLQHQEPNQSQASENGGDDK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AtTCP23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ESHNNNQSNNNTTGSAHLVPSMGPISGSVSLTTTAPNSTTTTVTAAKTPAKRPSKDRHIKVDGRGRRIRMPAICAARVFQLTRELQHKSDGETIEWLLQQAEPAIIAATGTGTIPANISTLNISLRSSGSTLSAPLSKSFHMGRAAQNAAVFGFQQQLYHPHHITTDSSSSSLPKTFREEDLFKDPNFLDQEPGSRSPKPGSEAPDQDPGSTRSRTQNMIPPMWALAPTPASTNGGSAFWMLPVGGGGGPANVQDPSQHMWAFNPGHYPGRIGSVQLGSMLVGGQQLGLGVAENNNLGLFSGGGGDGGRVGLGMSLEQKPQHQVS DHATRDQNPTIDG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AtTCP24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VDEDIELQKHQEQQSRKLQRFSEDNTGLMRNWNNPSSRIIRVSRASGGKDRHSKVLTSKGLRDRRIRLSVATAIQFYDLQDRLGFDQPSKAVEWLINAASDSITDLPLLNTNFDHLDQNQNQTKSACSSGTSESSLLSLSRTEIRGKARERARERTAKDRDKDLQNAHSSFTQLLTGGFDQQPSNRNWTGGSDCFNPVQLQIPNSSSQEPMNHPFSFVPDYNFGISSSSSAINGGYSSRGTLQSNSQSLFLNNNNNITQRSSISSSSSSSSPMDSQSISFFMATPPPLDHHNHQLPETFDGRLYLYYGEGNRSSDDKAKER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PSSSSASNYQLPFPCDTNQQPQLLEKSSTNIIDQHGHENPNSISHDDHHIRQYYSHYSEDHQQQAPNNFLEHDGLLLSYLLSQQQLLVGSSSPNMNSATSHHVQVHDTTEISVVASNSNKKVMDRVDEGRTAPmATSKGCSSKKKSNTSNGESKNPKAPRKRSSGNKDRHSKIYTAQGPRDRRMRLSLQIARKFFDLQDMLGFDKASKTIEWLFTKSKTSIKELKQHLNISPLAAYSCSTNANATSTSTITAKMNSSTSENSEVASKIQETANGDVHSIGTLERDKKNRKLCVVARESRVEARARARERTREKMMRTRSGLDQYQNLRKQSPDHDQVPQNPNNDQFSGGHYLWSSNCPNDQLFEPGMMMNSMVMSINHHDEKVVGSTTIPSGANSEDYDFPSFPGNWGQINNSKNITGNNVLQVDPNPSNSSTMATAPPTSYPLEQKPSSVFMSTSSSMHEQNPSSIFVTTLIAEDQNPTTSSNFGTNSSIVLKSHFLG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SSCSSNINSNSVSPFQPYFPLSSSNYHPPPPPPPPPFPCVNQEACSGDIFLHHNIQGYPISGQFPLHNNALMAPPLPQSLTHLGVSSNTVPPSINADDHHHYHNYYGAINNDNIFPHFLHSSREDIVAPPMKKDRHSKIFTAQGLRDRRVRLSINVARQFFDLQDLLGFDKASKTLEWLLTKSRRAIKQLGTRNKHLTCSTSTGRSKSLTSSSECDDDDVDSDTNEVENVASKEKEVMLMMKKKMKESESANVYGTKDSRARARARARERTREKLMCTGSRPQMLNQLKLFNELDHHQSNNNCKTMSSSSAKANIGDHPENQELGSLLANQLAHHHEDDPSVHVIKRNKLKQYSSVYSNYNQQKYLNVVSAENTDQSSNSHIQFPNAFQNWDTNGAFPCPNIHCAITSINLSTG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LESLQEWVRSKAIHEMPGVGISSIQLGNKEEGKKQLAPKRSSNKDRHTKVEGRGRRIRMPmLCAARIFQLTRELGHKSDGETIQWLLQQAEPSIIAATGTGTIPmSALTAAGGSVSQQGTSLSAGLHQKIDELGGSSIGSGSRTSWAMVGGNLGRPHVATGLWPPVSSFGFQSSSGPSTTNLGSESSNYMQKIGFPGFDLPVSNMGPMSFTSILGGGSNQQLPGLELGLSQDGHIGVLNSQALSQIYQQMGHARVHQHQHQHQHQQPPmKDDSQGSG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AENGIRCRPNFPLQFLDKNQDDDIQEAPGDPGSNQNRPGSSLTQEQQPNNGKKPPPKRTSTKDRHTKVDGRGRRIRMPmTCAARVFQLTRELGHKSDGETIEWLLQQAEPmVIAATGTGTIPmNFTSLNISLRSSGSSMSAPSHYLRPNSSNYFMNFNPNNLGAAAASQLIMDENSQRGRILFPGVGLLSSESSPSSSMLLNFNNAMLEAKRELRDQGGSLGEVSEGGEASTMGRKRIRPEQDLLSSSSSSSSSSQSSHHQMGISNSYMLQSASTGSIPmSQSTIPmTFWMVANNPSSGSGGGGHHVHEPPINPMWTIPSINNGINSNMYRGASVSSGGGHGLHFMNFAPPPMAAILPSHMGSTPHGGGGSIADSHLGVMAALNAYRPILGGVMAEPPGGNNGQHSHHGADEGHDRDSN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SISIQAGLTSTHTPTTTSATVSAQPPmPSSSSLSSSSSSSPSSTSTSTAPPPHLVDASLAIATRSDSHPSTRPmPLLDSAKKNQIHQQQLTISPTSTTTATPPmPPmAAAATQVVKRSTKDRHTKVEGRGRRIRMPmTCAARVFQLTRELSHKSDGETIEWLLQQAEPmIIAATGTGTIPmNFSSLNISLRSSGSTLSAPPSKSASHSFPGALALAHHPHYDEGFPHSGLLGFHQQQHHHHHHQQHQSPLMTADQIAEALPSGGGDSGGGDSTDSYMRKRFREDLFKDDNQGRGEGGGGSSGGGGSPSGNKAFKSSGGLQLQKQQQGSEGEAGPSGLLRPTSNILPPTAMWAVAPmPNSGAAGSTFWMLPVTAGAGGPSMPTGTSGAGPSEAAQMWTFPSAPmSHGSTLQAPLHFMPRFNLPSSLEFQQAGSRGSPLQLGSMLMQQQPSQHLGLGVADSNLGMLAALNASYSRGGLNMNSEHHQQNHPLDHHHQQQQHQPQTTDSGDEAPNSS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ENKPmQIKDLQILKANKDDENKKHLAPKRSSNKDRHKKVDGRGRRIRMPmLCAARVFQLTRELGHKSDGETIQWLLQQAEPSIIAATGSGTVPmSALAAAGSSVSEQGSSVSSVSSGLHTRMEGLIRPSVGSEGSANWAFHMGRSNVASGVWPLPFLSGVRSGFDQNSGQATVNFGSENLNIMQHKFGFHGFDVPGMNLGSMGFPTILSGSNQQVPGLELGLSQDGHIGVVSSQALTQFHQHKGQRPGGVASFNQQQQHQQPSDT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PSNSNNNLNNTGNELPVSYPHVDQSFFHSRPFLHEITTLNPNSLHPNLNSKQEEEQRQQEGPHHHPLSFFYFPSPLEDDDVLLFQQHHHYDHQHDHVHDMPLHDSQQAPPLTTMREAVAANNTLADDHRQTTTTSTTLNIKMVDWDSNKNHGEMMNMDQPQIPRRRSCKRDRHSKINTARGLRDRRMRLSLEVARKFFWLQDALHFDKASKTVEWLLIQATPEIKKLVGDCKHMMSSTKSTSPmTSESCEVISGIDEAATNTNIHINIDGGNDGDDKLIQSCEIQPSAKERKVARRQLSRKTAFHPLSKASREKARARAREKAREKQRTHQRVVDVDDQSKKQRGDQENLSRLGSWSPFETGEESAGTQSHNNNNISINSLEGLVHHEIEEPMSSCQVGDHPDLVVDHGTTHDPLVIMGKWSPPSIFSSLQQNIGISQEVTSNNK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TMTEKRELERDQATTSVDLRINGGEESDSEEPmGPSQALMLAPKDERDVAMPVAVHAPKRASTKDRHTKVEGRGRRIRMPmTCAARIFQLTRELGHKSDGETIRWLLEHAEPmIIAATGTGTVPmIAMSVNGALKIPTSAPDPRPGEDPPDKKKRKRNSNSEYVDLNDGVSASAGLAPLTTERHHQQPPTAAVQAVVPQGVLPMWAIPSNGVVPGAFFMVPSASTQPHIFTFPTTVAAAPFINISARPISSFVGPSSASATTHMAASTAPQTLRDFSLEIYDKKELQFMSGSSN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VEEIQAQACKFPRIGNGSSRATNPmADDEDQDPSCLDFKRDTTADAGNRLRGWHHSRIIRVSRASGGKDRHSKVWTSKGLRDRRVRLSVTTAIQFYDLQDRLGYDQPSKAVEWLIKAAAEAIAELPSLNNSFPDTPKQLSDEKRASCEHGFDSAEVELEGHGHGDPNYHHHQNQNQTQNQSQYLSLSKSACSSNSETSKGSGLSLSRSEIRVNRVKARERARERAAKDKEKESNESASHIAHHPQQNSSNLNNSISQSASFTELLTGGIGTNSSNNNNSPTAAAHQQQNHGGGGGEPILFHKAAAAGGGGPMDYFSSGLLGLSSSTRTHHSSGFPGQIQLGMNSIPQTMSVVSPFSVSGDHHHNHNPELQHFSFVPDHLIPVTTSSQPGNGGDYNLNFSISSSGGLAGFNRGTLQSNSSSSPSLLPHHLQRFSPIDGSSNVPFFIGAAAAPTMENHHHHHHHHQQHQQQFPmGFDRRLQHPYGDGSRHSDHKGKAK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TSYLEDQDDDGGTSDLSTSTGDPEDNNNNGNGVVSTQPNFDETTAFQQLKEEPIDSDPPPQAHSIGMVPVAMQMPMSVAVPVSNPTRRASTKDRHTKVEGRGRRIRMPmTCAARIFQLTRELGHKSDGETVRWLLEHAEEAIIEATGTGTVPmIAVSVDAVSQSSGLAPVGPmAPQGLVPVWAVGGAGLMVPmNAFWMGPVGSGGGPSGPQPQIWALSPTVTPVFNVAGATRPVSSFVANNGGGVEVRAPSPmLSNSAVSTSTVGPRAAKRSSTTMAPSVSSSSNNSNGSGSGASKAQMLRDFSLEIYDKQELQFMGRPVGSPTTHQHQT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MKSTGGGGGGEIIQVQGGHIVRSTGRKDRHSKVYTAKGPRDRRVRLSAHTAIQFYDVQDRLGYDRPSKAVDWLIKKAKSSIDKLAELPPWHPITGVAANNAEPDQSNPNEMVIAGGAEETESSGYNFHQLQRQMGENNNNQANNVSSFNIPPSLDSDTIADTMKSFFPTSSAANSSINFQSYPmDHDLISRTTNLNPCQDLGLSNPKGTPTTTTIRFRPFSPRGREDQQWDLTLVIREWWHGAIRTEEAMVDLYSTHTHKHCHSRHMLMLRGQRTQQQQQPMIHHSSIFGTRFASDGGLPVFCIPTRIDAEEADNGGVSDRPSSTSSPNSTH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EPNQRQSLEESNELEQQSNSSSNDNTTSASDPSVADPPEKIFPLTAPTMKEELTDTVQELDEGSLPMGLIQVPVPTSSEKQVVAAKRSSKDRHTKVEGRGRRIRMPmTCAARIFQLTRELGHKSDGETIRWLLEQAEPmIMQATGTGTIPmIAVSVGGTLKIPTTSPmRPNGEITEIPRKRRKRGSNSEFVDVHEQSSVSSGLAPMSYGGGGGGGGAHGLVPMWQVGATGAAGPFFMFPNNGAVNPNQPQLWAVPmADAATPIFNFQARPISNFLSAFQPGVHVVGGDVQLQASSGSISSGATSGSGGSCSSSLGPSLGSASGTRANKNTISTGSGTGASAAAAAASATTTQMLRDFSLEIYDKRELQFMGANSQTPYSK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SHLQDILRLQMLQQRGSKNEDQDQPEDVQEEEQQSQKRLIGQYQHVQEPPNYGPLNGKMLNTHIAKSSRKSCYSMSSSSSHLASEQAKINNARYGKIVKVHGGHIVRSTARKERHSKVYTSKGPRDRRFRLSAPTAIQFYDVQDRLGYDRPSKAIDWLIEKAKAAIEALSESELPGKEYDCTNINNSAQQTEQDIGEESMRQFQHHQRSYGGEPEKLNNVNSFKEPVLDHYQLSSMNYAEEALNSGSSLTDSKMEVAWFQSLLAWNYNAGDGGEGCPFNSSHVYL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SEMALAPLRNHEDPTLIPTAVLSSAALETASSRQHSQQSIQSLQPKTHNQLSQTRKSASSRDRHTKVNGRGRRVRMPmMCAARIFQLTRELGHRSDGETIEWLLRHAESSIVAATGTGTLPmEPISTSAPmVSSQVPSLACRAHPLSSLNGGGQFMYPLVSSAHQAQPNQPHQQPSIRLDLCQPmGLDYTEYRQHMPFTSLLLHPmENEEEEEEDGQQEEALCLGD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DTHHHHHPQATTSSRLGIRPSSGLSADIVEVVRGSHIVRSTGRKDRHSKVCTAKGPRDRRVRLAAHTAIQFYDVQDRLGYDRPSKAVDWLIKKAKAAIDELDELPSWNPHSVSTTTASTAVTAMEAQNPTTTGFHCFAAVDAIGSANRRATMVGSGVSEQIVQNQNPLTNSTLLPPSLDSDAIADTIKSFFPMGASAGAAEAPSSTIQFQNYPPDLLSRTSSQSQDLRLSLHSFQDPILLQHQQAQAQHHQAQTHQNEQTLFSGTQQQNPLGFDGWTEHHHQQQQAEMNRFQRMVAWNSAGGGDTGNGGGSSSSAGFVFNSLLPTQQSTSSLQPSLFGQGHFFSSQRGPLQSSNSPSVRAWMMDQQNQQSISHDHHHHHQISPTIHHHNQSSSSISNMGFASGGGFPGFHIPmRIHGEEEHDGISDKPSSASSNSR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KSHNEADLQEAAGNSSRDDQANKFSTKANDLSRPSTPWLRLKDPRIVRVSRAFGGKDRHSKVCTVKGLRDRRVRLSVPTAIQLYDLQERLGLNQPSKVVDWLLDAAKHEIDELPPLPLPPSGNFGLNHPSLVLTSSHGVQTHAHAQLSHDNGEGPSGGIAPmRSHFWSTNSDAIWRGKSKEIARDTTNEEEEENQKDISTGSDQKEEGTVDGNSSSNNFLTRISTNHPFFPGLVNNAMPYAYHNWDHNQPSNFPLSQLGSHGFPSQTADLHNFINVVSLPSTLSLSTTQSHFPSHNAAAAAEIDPRQFNHMHMLSSSSTSQNLLPNSLSPTLYPNSQTLRAPHLSMMTKLVRSSNNTTGSDHHQPNTDQESPS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SNSREKGFQAKQEGHNNTNNDGNSSNFNKESSSSTTTSRQWSGFRNPRIVRVSRTFGGKDRHSKVSTVRGLRDRRIRLSVPTAIQLYDLQDRLGLSQPSKVIDWLLDVTEDDIDKLPPLQVPHGFAHQFHQQMLNPHHSHDQGHQSNNSLAAAPFFDVNSSFMEADHQAHQVVHDHQRSSTSTNVGDRKGKSIKTHDEQDDDDQNHHQDGNIGGGQLLAQKLFPQGNHPSSIPGLLNNAMAYNYYHNYSEPSSLSLSQFGGHGFPPVPQIDHHSHMMSNALSFSTSMPSGSQLFFCPSTATPSLFGPYPPYITNPVVERGTNTSEPRSQANHFQFLSSSNSPNLLPNALMSSLQSLKSYPTSVNPKQLHSNSQDNNGSQPNKDH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GGDQDHQLHHHHHHHYQQQQHHHRPNFPFQLLEKKELDQEAASCSNSTSPYPSLAITTVDPmTAITTTTTTTSTLQASAEPSKKPPPKRTSTKDRHTKVDGRGRRIRMPmLCAARVFQLTRELGHNSGSSMSVPSQLRSSYYSPNFSVHQNQRRSLFQGIGLSSSDSSSTLLNFQTNSMHASMLQAKQELRDTVSLDLSETASGEGSMGGRKRRPPEQDLNQMGGGGGGGGGGYLLQSSTGAVPmSHHHSQIPmNFWMVANSNNQVMSGDPIWTFPmSVNNSGLYRGTMPGGLHFMNFPmPMTLLPSQQQLGGSGGGGGGNDGDNMSDGQLNMLAGLNPYRHMSSTGVSESQQASGSHSHHGGDDRHDSTSHH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mTCP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INQTLPTNTLAITDPPENPSLQTQPPQQEEQQQLERRRYIDKHSTVNGRHRRVRIPVTCCPGIFRLTQELGHRSDGDTIQWLLSQVRPELVLPPQPNNRTRRLPPDPVPQPNCRYPGAAEDWLDHKAVARLPSVTVRATVVQASTVFFDTPmTLDKAERLVAGAAAYGSQLVVFPEAFVGGYPRGLMFDSATATLSPEEKQAFEKYYASAIDVPGPEVDRLAKIASKYKVHLVMGVVERVGFYLCSTVLFFDSFGQCLGKHPKLLPLASESPVWCSGPKLPVSVYDTEIGRIGGLVCWDNRMPDLRTQLYGKGIEIYCAPTAEAREIWRSSMTHIALEGGCFVLSANQFCRRKDYPLPLECVSGDSNDATSLDIICAGGSVIVSPSGTILAGPNYQGESLISADLDLVEIARAKLEFGGVGLGHNAGPNAVGWRRTSIPNPDLFAATVKTEVSDHANVLY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SSCSSNINSTSVSPFQPYFPLSSSNYHPPPPPPPPLPCVNQEPCSGDIFLHHNIQGY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ISGQFPLHNNALMAPPLPQSLTHLGVSSNTVPPSINADDHHPYHSHYGAINNGNIFPHFLHSSREDIVAPPMKKDRHSKIFTAQGLRDRRVRLSINVARQFFDLQDLLGFDKASKTLEWLLTKSRKAIKQLGTRNKHLTCSTSTGRSKSLTSSSECDDDDVDSDTNEVENVASKEKEVMLMMKKKMKESESANVYGMKDSRAKARARARERTREKLMCTTRSGPQMLNQLKLFNELDHHQSNNNCETMSSSSAKANIGDHPENQELGSLLANQLAHHHEEDPSVHVIKRNKLKQYSSGYSNYNQQKYLNVVSAESTDQSSNSHIQFPNAFQNWDTNGAFPCPNIHCAITSINLSTG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NSFNGSAHHQVVLKVQASPSLDQHPSPPTQPQQAKGGDIMFPSNSNNNLNNTGNELPVSYPHVDQSFFHSRPFLHEVTTLIPNSLHPNLNSKQEEEQQQQQQGPHHHLSPFFYIPSTFEDDDVLLFQQHHHYDHQHDHVHDMPLHDTQQAPPITTMRETVAANNTLADDHRQTTTTSTTLNIKMVDWDSNKNHGEMMNMDQPQIPRRRSCKRDRHSKINTARGLRDRRMRLSLEVARKFFWLQDALHFDKASKTVEWLLIQATPEIKKLVGDCKHMMSSTKSTSPATSESCEVISGIDEAATNTNIHINIDGGNAGDDKLIRSCEIQPSAKERKVARRQLSRKTAFHPLSKASREKARARAREKAREKQRTHQRVVDVDDQSKKQSGDQENMSRLSSWSPFETGEESAGTQSHNNNNININSLEGLVHHEIEEPMSSCQPGDHPDLVVDHGTTHDPLVIMGKWSPPSIFSSLQQNIGISQEHHQFADFQFFGKPWEVYNNTHN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FPSSSSASNYQLPFPCDTNQQPQLHEKSSTNIIDQHGHENPNSISHDDHHIRQYYSHYSEDHQQQAPNNFLEHDGLLLSYLLSQQQLLVGSSSPNMNSATSHHVQAHDTTEISVVASNSNKKVMDRVDEDRTSPAATSKGCSSKKKSNTSNGESKNAKAPRKRSSGNKDRHSKIYTAQGPRDRRMRLSLQIARKFFDLQDMLGFDKASKTIEWLFTKSKTSIKELKQHLNISPLAAYSCSTNANATSTSTITAKMNSSTSENSEVASKIQETAIGDVHSIGTLEREKKNRKLCVVARESRVEARARARERTREKKMMRTRSGLDQYQNLRKQSPDHDQVPQNPNNDQFSGGHYLWSSNCPNDQLFEPGMMMNSMVMSINHHDEKVVGSTTIPSGANSEDYDFPSFPGNWGQFNSKNITGNNVLQVDPNPSNSSTMATAPPTPYPLEQKPSSVFMSTSSSMQEQKPSSIFVTTLIAEDQNPTTSSNFGTNSSIVLQSQFLG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MEAENGIRSRPNFPLQFLDKNQDDDIQEAPGDPGSNLNRPGSSLTQEQQPNNGKKPPPKRTSTKDRHTKVDGRGRRIRMPATCAARVFQLTRELGHKSDGETIEWLLQQAEPAVIAATGTGTIPANFTSLNISLRSSGSSMSAPSHYLRPNSSNYFMNFNPNNLGAAAASQLIMDENSQRGRILFPGVGLLSSESSPSSSMLLNFNNAMLEAKRELRDQGGSLGDVSEGGEASAMGRKRIRPEQDLLSSSSSSSSSSQSSHHQMGISNSYMLQSASTGSIPASQSTIPATFWMVANNPSSGSGGGGHHVHEPPINPMWTIPSINNGINSNMYRGASVSSGGGHGLHFMNFAPPPMAAILPSHMGSTPHGGGGSIADSHLGVMAALNAYRPILGGVMAEPPGGNNGQHSHHGADEGHDRDSNAR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SNVGCGADHISCGTQQRIQSISSWHFKFEILARQQVQPRAQCSTGYSFFKGFKSEPSKKPPPKRTSTKDRHTKVDGRGRRIRMPALCAARVFQLTRELGHKSDGETIEWLLQQAEPAVIAATGTGTIPANFTSLNISLRSSGSSMSVPSQLRSSYYSPNFSVHQNQRRSLFQGIGLSSSDNSSTLLNFQTNSMHASMLQAKQELRDTVSLDLSETASGEGSMGGRKRRPPEQDLNQMGGGGGGGGGGYLLQSSTGAVPASHHHSQIPANFWMVANSNNQVMSGDPIWTFPASVNNSGLYRGTMSGGLHFMNFPAPMTLLPSQQQLGGSGGGGGGNDGDNMSDGQLNMLAGLNPYRHMSSTGVSESQQASGSHSHHGGDDRHDSTSHHS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EVEEIQAQACKFPRIGNGSSRATNPAADDEDQDPSCLDLKRAATADAGNRLRGWHHSRIIRVSRASGGKDRHSKVWTSKGLRDRRVRLSVTTAIQFYDLQDRLGYDQPSKAVEWLIKAAADAIAELPSLNNSFPDTPKQLSDEKRASCEHGFDSAEVELEGHGHGDPNYHQNQNQTQNHSQHLSLSKSACSSNSETSKGSGLSLSRSEIRVKARERARERTAKDKEKESNESASHIAHHHQQNSSNMNNSISQSASFTELLTGGIGTNSSNNNNSPTAAAHQQQNHGGGGEPILFHKAAAAGGGPMDYFSSGLLGLSSSTRTHHTSGFSSQIHLGINSIPQTMSVVSPFSVSGDHHHNHNPELQHFSFVPDHLIPVTTSSQPGNGGDYNLNFSISSSGGLAGFNRGTLQSNSSSSPSLLPHHLQRFSPIDGSSNVPFFIGAAAAPTMENHHHHHHHHQQHQQQFPAGFDRRLQHPYGDGSRHSDHKGKAKN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DPQRNHHHHYLHLPLHQNQNPIINFTHQQQGQEEEEEDHQNHQAFNFQQHPYLQQADQQQQHHQHFFGGLLLDTRSTEAAELQAQQQEAPKKRNFFTSSSSTLGEQSIEYARSKMGDTHHHHHPQATTSSRLGIRPSSGLSADIVEVVRGSHIVRSTGRKDRHSKVCTAKGPRDRRVRLAAHTAIQFYDVQDRLGYDRPSKAVDWLIKKAKAAIDELDELPSWNPHSVSTTTPSTAVTAMETQNPTTTGFHCFAAVDAIGSANRRATMVGSGVSEQIVQNQNPLTNSTLLPPSLDSDAIADTIKSFFPMGASAGAAEAPSSTLQFQNYPPDLLSRTSSQSQDLRLSLHSFQDPILLQHQQAQAQHHQAQTHQNEQTLFSGTQQQNPLGFDGWTEHHHQQQQAEMNRFQRMVAWNSAGGGDTGGGFSGFHIPARIHGEEEHDGISDKPSSASSNSRH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SHLQDILRLQMLQQRGSKNEEQENEDQDQPEDVQEEEQQSQKRLIGQYQHVQEPPNYGTLNGKMLNTDMAKSSRKSCYSMSSSSSHLASEQAEINNARYGKIVKVHGGHIVRSTARKERHSKVYTSKGPRDRRFRLSAPTAIQFYDVQDRLGYDRPSKAIDWLIEKAKAAIEALSESELPGKEYDCTNINNSAQQTEQDIEEESMHQFQHHQRSYGGEPEKLNNVNSYKEPVLDHHQLSSMNYAEEALNSASSLSDSKMEVAWFQRLMAWNYNAADGGEGCPFNSSHLYLQ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GMKSAGGGAGGEIIQVQGGHIVRSTGRKDRHSKVYTAKGPRDRRVRLSAHTAIQFYDVQDRLGYDRPSKAVDWLIKKAKSSIDRLAELPPWHPITGVAANNADPNQSNPNEMVIAGGTEETESCGYNFHQLQRQMSENNNNNNQANNVSSFNIPPSLDSDTIADTMKSFFPTSSAATSSINFQSYPPDHDLISRTTNLNPSQDLGLSLHSFQDQGLNIHHTHSQQSQGDTNHNNDQIQTLFAAGAGGSTVGFDTSYQRMVAWSNQNRGVDGGFVFNSHTQALPQQAYAHAQGGTLQSSFSPSVSARAWNDSSIFGTQQRTQQQQPMIHHSSIFGTRFASDGGLPVFCIPTRIDAEEGDNGGVSDRPSSTSSPNSTH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KSPNEADLQEAAGNSSRDDQANKFSTKANDLSRPSTPWLRLKDPRIVRVSRAFGGKDRHSKVCTVKGLRDRRVRLSVPTAIQLYDLQERLGLNQPSKVVDWLLDAAKHEIDELPPLPLPPSGNFGLNHPSLVLTSSHGVQTHAHAQLSHDNGEGPSGGIAPARSHFWSTNSDAIWRGKSKEIARDTTNEEEEENQKDISTGSDQKEEGTVDGNSSSNNFLTRISTNHPFFPGLVNNAMPYAYHNWDHNQPSNFTLSQLGSHGFPSQTADLHNFINVVSLPSTLSLSTTQSYFPSHNAAAAAEIDPRQFNHMHMLSSSSTSQNLLPNSLSPTLYPNSQTLRAPHLSMMTKLVRSSNNTTGIDHHQPNTDQESPSR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ISNSREKGFQAKQEGHNNTNTDGNSSSFNKASSSSTTTSRQWSGFRNPRIVRVSRTFGGKDRHSKVSTVRGLRDRRIRLSVPTAIQLYDLQDRLGLSQPSKVIDWLLDVTEDDIDKLPPLQVPHGFGHQFHQQMLNPHHSHDQGHHSNNSLAAAPFFDVNSSFMKEADHQAHQVVHDHQRSSTTSNVGDQKGKSIKTPDEQDDDDQNHHQDGNIGGGQLLAQKLFPLGNHPSSIPGLLNNAMAYNYYHNYSEPSSLSLSQFGGHGFAPVPQIDHHSHMMSNTLSFSTSMPSGSQLFFCPSTATPSLFGPYPPYITNPVVESGTTTSEPRSQANHFQFLSSSNSPNFLPNALMPSLQSLKSYPTSVNPKQLHSNSQDNNGSQPNKDHN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DPKGSKQTQEIPSFLSLPQPQQQQQQQQQQQQQQQQQPNMSENKPAEIKDFQIVIADKEEGKKQLAPKRSSNKDRHTKVEGRGRRIRMPALCAARIFQLTRELGHKSDGETIQWLLQQAEPSIIAATGTGTIPASALTAAGGSVSQQGTSLSAGLHQKIDELGGSSIGSGSRTSWAMVGGNMGRPHVATGLWPPVSSFGFQSSSGPSTTNLGSESSNYLQKIGFPGFDLPVSNMGPMSFTSILGGGSNQQLPGLELGLSQDGHIGVLNSQALSQIYQQMGHARVHQHQHQHQHQQPPAKDDSQGSGQ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MAENKPAQIKDLQILKANKDDENKKHLAPKRSSNKDRHKKVDGRGRRIRMPALCAARVFQLTRELGHKSDGETIQWLLQQAEPSIIAATGSGTVPASALAAAGSSVSEQGSSVSSVSSGLHTRMEGLIRPSVGSEGSANWAFHMGRSNVASGVWPLPFLSGVRSGFDQNSGQATVNFGSENLNIMQHKFGFHGFDVPGMNLGSMGFPTILSGSNQQVPGLELGLSQDGHIGVVSSQALTQFHQNKGQRPGSVASFNQQQQQQPSDTN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PaTC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TRELGHKSDGETIRWLLEHAEPAIIAATGTGTVPAIAMSVNGALKIPTSAPDPRPGEDPPDKKKRKRNSNSEYVDLNDGVSASAGLAPLTTERHHQQPPTAAVQAVVPQGVLPMWAIPSNGVVPGAFFMVPSASTQPHIFTFPTTVAAAPFINISARPISSFVGPSSASATTHMAASTAPQTLRDFSLEIYDKKELQFMSGSSN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KSNQRQSLQESNELERGGDSNNTSTSGSSPSVANTPEQNFSATVLMMKEELAGPVQQLDQQGSLSMGIDRHTKVEGRGRRVRMPATCAARIFQLTRELGHKSDGETIRWLLEHSEPAIIQATGSGTIPAIAVSVGGALKIPTTSPARPNGEGTEIPKKRKKMRGSLGEFADVHDQSSGLAPIAPMIYGGGGGGLVPMWQIGATGAAGPFFMFPNSGTIQNQPQLWAIPTADSTAPIFNFQPRPLSNFVSAFPAGVQVGSVGGGDGQLQASSCSIPGGAATGGGGSCSSSLGHSLESASGTSAAASAAAAPRSATTQMLKDFSLEVYDKRELQLMGQAANSQTPR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VERYYQLAKXPATIGYRKLENGLPEGGEEQQKYSGGXLWSSTTSRECDPRIVRASRAFGGKDRHSKVCTIRGFRDRRVRLSVPTAIQLYDLQERLGLNQPSKVVDWLLDDDHNQVRLLPGKEHEVQRYKHECSYQPSSSSFWLLGFSKATKEGSLYVSTLKMIEEED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VEKRRRTKHLKIPQFSGHRKNQSGELARKKVRVGARGPVPSWARGGTCHNDPPASAQTRRPKPDRDPHSHFDFFHHPNSSIXLAFPTIRPLTXGPAQAPKTGNPLEHQGRHTKVNGWGRRVLMLAMCAAQIFQLTQELGHRFDGETIEWLIRHAEPSIIASTDFGTLSTEPISTTTMFVSSQMPFIP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NEHDIQIPKIVTKKIQKEXDGXKSMQLTLLQDPXQRIRTEALLSSSPHTSLQSQIIDDPPASAQTRRPKPDRDPHSHFDFFHHPNSSIXLAFPTIRPLTXGPAQAPKTGNPLEHQGRHTKVNGWGRRVLMLAMCAAQIFQLTQELGHRFDGETIEWLIRHAEPSIIASTDFGTLSTEPISTTTMFVSSQMPFIP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LRQRESKNKEEQNEDYQHVHYLLPTSKSAFKQPPVDNARYEHIVKVHGGHIVRSLARKDRHSKVYTSKGPRDRRFRLSAHTAIQFYDVQDRLGYDRPGKAIDWLIKKSKAAIEALSKSEQPCQEYNDCTNTNVFGQQTEQEIGEQSMHQFWNHPESNGELETMSNVSPMNNVNNLKEPVFDPHQLSSLNYAEEALDSASSLSDSKFKEMGWFQSLVAWNYNASDGGEICPYNSSHVSL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LRQRESKNKEEQNEDYQHVHYLLPTSKSAFKQPPVDNARYEHIVKVHGGHIVRSLARKDRHSKVYTSKGPRDRRFRLSAHTAIQFYDVQDRLGYDRPGKAIDWLIKKSKAAIEALSKSEQPCQEYNDCTNTNVFGQQTEQEIGEQSMHQFWNHPESNGELETMSNVSPMNNVNNLKEPVFDPHQLSSLNYAEEALDSASSLSDSKFKEMGWFQSLVAWNYNASDGGEICPYNSSHVSL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LRTPEGKAIFERWELVSTVGCRKLENGLTEGGEEQQKYSGGRLWSSTTSRECVAREPNKISSNPNLSRSSTPWPRLKDPRIVRASRAFGGKDRHSKVCTIRGLRDRRVRLSVPTKIQLYDLQERLGLNQPIKVVDWLLDDDHNQESCPSIKNILLLDSEGKRVAVKYYSEEDWPTXAAKESFEKAVFTKTQKTNARTEGNVDKKEALENLDLILLCLDEIVDGGIVLETDSNVIASKVASHSIDAGAPLSEQSKQASSNGKTALFSLPVKKHTKLTSSFFANPRLFTSFTSKAVSEFDGRHEPNLYPRNEAVFRPSKPFLSKSNTPRTPEIWGGSDGGGREGRRRLEIWGEDQQSGEGIGKSSSNKKIFGXFFSLPFSYSV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XXEEIQASNKFPRIGNGSSRDHKPSPEDEDNQNPSCLDLKRAAAATATADAGNRLRGWHHSRIIRVSRASGGKDRHSKVWTSKGLRDRRVRLSVTTGIQFYDLQDRLGYDQPSKAVDWLIKAAADAIAELPSLNNSSFPDTPKQLSDEKRASCERGGFDSAEIEFDQNYHQNQSQPGNQSQHLSLSKSACSSTSETSKGSGLSLSRSEIRVNRSKARERARERAAKDKEKESIESSYQQSINNNISQQNASFTELLTAGIGTTHNNNSPTASAQHHQQNHGGGGEPILFHKAAAPMDYFSPGLLGLSSSARTHHSSGFSEQIHLGMNSIPQTMSVVSPFNVSGEHHHGHHSSELQHFSFVPDLIPVTTSSQPGSGVDYNLNFSISSSGGLAGFNRGTLQSNSSSSPSLMPHHLQRFSPIDGTSNVPFFIGAAAAAASPTMENHHHHHHQQHQQHQQQFPGGFDRRLQQLYGDGTRHSDHKGKAK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XXEEIQASNKFPRIGNGSSRDHKPSPEDEDNQNPSCLDLKRAAAATATADAGNRLRGWHHSRIIRVSRASGGKDRHSKVWTSKGLRDRRVRLSVTTXIQFYDXQDRLGYDQPSKAVXWLIKAAADAIAELPSLNNSSFPDTPKQLSDEKRASCERGGFDSAEIEFDQNYHQNQSQPGNQSQHLSLSKSACSSTSETSKGSGLSLSRSEIRVNRSKARERARERAAKDKEKESIESSYQQSINNNISQQNASFTELLTAGIGTTHNNNSPTASAQHHQQNHGGGGEPILFHKAAAPMDYFSPGLLGLSSSARTHHSSGFSEQIHLGMNSIPQTMSVVSPFNVSGEHHHGHHSSELQHFSFVPDLIPVTTSSQPGSGVDYNLNFSISSSGGLAGFNRGTLQSNSSSSPSLMPHHLQRFSPIDGTSNVPFFIGAAAAAASPTMENHHHHHHQQHQQHQQQFPGGFDRRLQQLYGDGTRHSDHKGKAK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XXEEIQASNKFPRIGNGSSRDHKPSPEDEDNQNPSCLDLKRAAAATATADAGNRLRGWHHSRIIRVSRASGGKDRHSKVWTSKGLRDRRVRLSVTTXIQFYDXQDRLGYDQPSKAVXWLIKAAADAIAELPSLNNSSFPDTPKQLSDEKRASCERGGFDSAEIEFDQNYHQNQSQPGNQSQHLSLSKSACSSTSETSKGSGLSLSRSEIRVNRSKARERARERAAKDKEKESIESSYQQSINNNISQQNASFTELLTAGIGTTHNNNSPTASAQHHQQNHGGGGEPILFHKAAAPMDYFSPGLLGLSSSARTHHSSGFSEQIHLGMNSIPQTMSVVSPFNVSGEHHHGHHSSELQHFSFVPDLIPVTTSSQPGSGVDYNLNFSISSSGGLAGFNRGTLQSNSSSSPSLMPHHLQRFSPIDGTSNVPFFIGAAAAAASPTMENHHHHHHQQHQQHQQQFPGGFDRRLQQLYGDGTRHSDHKGKAK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VEEIQASNKFPRIGNGSSRDHKPSPEDDDNQDPSCLEVKRDAATTAAADAGNRLRGWHHSRIIRVSRASGGKDRHSKVWTSKGLRDRRVRLSVTTAIELYDLQDRLNYDQPSKAIEWLIKAAADAIAELPSLNNSSFPDTPKQLSDEKRASCERGGFDSAEIEFDQNYNQNQNQTGNQSQHLSLSKSACSSTSETSKGSGLSLSRSEVRVNRSKARERARERAAKDKDKESIESAYPHNISQQNSSFTELLTAGIGTAHNNNDSRTASAHHHQQNHGCGGGEPILFHKAPAPMDYFSPGLLGLSSSARTHHSAGFSGQIHLGMNSIPQTMSVVSPFNVSGEHHHGHHSSELQHFSFVPDLIPVTTSSEPGNGGDYNLNFSISSSGGLAGFNRGTLQSNSSSSPSLMPHHLQRFSPIDGSSNVPFFIGAAAAAAAPTMENHHHHHHHHHQQHQQQFPGGFDRRLQQLYGDGTRHADHKGKAK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TSYLEDQDDDGGASDLSTSTGDLGDNDHTNRDGVAYPIGMVPVAMPMPMSVPSTVSTLIRRSSTKDRHTKVEGRGRRIRVPATCAARIFQLTXELGNESDGETVRWLLEHAEQAIIEATGTGTVPAIAVSVGGSLKIPTTASTSVEDNSSPPSSTKKQKRPSNSEFLDVENDAVSQSSGLAPVGPSVPQGLVPVWAVGGPGLMVPANALWIGPIWALPPTMTPVFNMAGAARPISSFVANRGGGGLGVLDVRAPSPPLSNSAANTSTVGPRAAMRSSTTMAPSVSSSSNNSNGTGSGATTKTQMLRDFSLEIYDKXELQFMGRPVGPENHHQT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GGDDHQLHHHHHHHHYQQHQQQYHHRPNFPFQLLEKKELDHQEAASCSNSTSPYPSLAITTVDPTANNNTSSTPAATTTSALQASSAEPSKKPPPKRTSTKDRHTKVDGRGRRIRMPALCAARVFQLTRELGHKSDGETIEWLLQQAEPAVIAATGTGTIPANFTSLNISLRSSGSSMSVPSQLRSSYYSPNFSLHQNQRRXLFQGIGLSSSDSSSTLLNFQTNPMHASMLQAKQELRDTVSLDLSEAASAGEGSMGGRKRRPPEQDLNQMGGGGGGGGGGYLLQSSTGAVPASHPHSQIPANFWMLANSNNQVMSGDPIWTFPASVNNSGLYRGTMPGGLHFMNFPAPVTLLPSQQQLGGSGGGGGSNDGNNMSDGQLNMLAGLNPYRHMSDTGVS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QQASGSHSHHGGGDDRHDSTSHH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GGDDHQLHHHHHHHHYQQHQQQYHHRPNFPFQLLEKKELDHQEAASCSNSTSPYPSLAITTVDPTANNNTSSTPAATTTSALQASSAEPSKKPPPKRTSTKDRHTKVDGRGRRIRMPALCAARVFQLTRELGHKSDGETIEWLLQQAEPAVIAATGTGTIPANFTSLNISLRSSGSSMSVPSQLRSSYYSPNFSLHQNQRRSLFQGIGLSSSDSSSTLLNFQTNPMHASMLQAKQELRDTVSLDLSEAASAGEGSMGGRKRRPPEQDLNQMGGGGGGGGGGYLLQSSTGAVPASHPHSQIPANFWMLANSNNQVMSGDPIWTFPASVNNSGLYRGTMPGGLHFMNFPAPVTLLPSQQQLGGSGGGGGSNDGNNMSDGQLNMLAGLNPYRHMSDTGVSDSQQASGSHSHHGGGDDRHDSTSHH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TNSRDKGFQAKQEGHNNNNNNDGSNNSSFHKASSSSTTTSRQWSGFRNPRIVRVSRTFGGKDRHSKVSTVRGLRDRRIRLSVPTAIQLYDLQDRLGLSQPSKVIDWLLDITEQDIDKLPPLQVPHGFGHQFHQPMLNPHQVSNSLVAPFFDVNSTFMEADQVDHQEVRDQAKGKSIKTNDGQDDQNRHDHEGNVGQLLAQKLFPIGSSSIPGMLNNAMAYNYYHNYSEPSTLSLAQFGSHGFPQVPQLDQHHSHMMSTNALSFSTPMPSVSQLFFRPPTATPMLFGSYPPYITNPIVEGTSTATDQPRQANHFQFLSSPSNSQNFLANNALMPPLHSVSSSLKSFPSLVHPKQQLHLNSQNNNGSQPNKDV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VFLLCCLSQPLYLLSMTIDGNLRHCRQQLSFSSAQLAVNTVTHGCLSQSCPIISLTTSAGKVKNKCTEISFNGNGFIIKSFSKPTKQAKSLRGRYNMFPSHNNNLNELVPVSYPHVDQSIFHSWPSYHDNSTLTPNSLTILNPNPNSRQQEGGEENLHQQHHHLPFSLLYFPSPFEDDDVLLFDQQHHHQEPDHIELSIHESQEPLYFMKEAAAAAAADDNTVVGNDHQKTTTTSVNRKMVDWDSNKKGHRMNMDDQPQIPRKRTSKRDRHSKINTARGPRDRRMRLSLEVALKFFGLQDALGFDKPSKTVEWLLIQSEPAIKKLSRDHHRQFNYKHMVRCAKSTSPATSESCEVLSGVDEAPTNVNISINGKVRSRGIKPSAKERKFVHRQSRKSAFHPLAKASREKARARARERTREKMQRSKKPSNDQANSSRLSSWNPFETEEESPAHNNNMNSTTNDQPNSRAVLRDYPDEVQEPLSSPQAGNIQDMVVDHGTTHDAMVVLGKWSPPPVFTRLQQNTGISQEVTSTTKFQL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HQIPPSATDGKGVAAGVKNLEPRSKFMSPSSSELGSELLSPSSSEASSFPHRPSRCRSPDWKHLNPCLPPSTHGSFVVRDRKKTEEVGEKYYQLAKNPTTIGYWKLENGLPEDGEEHQKYSGGRLWSLTTSRECVAREANKISSNPNLSRSLTPWPRLKDPRIVRASRAFGGKDRHSKVCTIRGLRDWRMRLSVPTAIQLYDHQERLGLNQPSKVVDWLLDDDHNQVRLL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KSNQRQSLEESNELEHGGDSNNTTTSASGPLVADPPATALTMKEELTDPVQHLDPQGSLSMGIVPVPVSTALKPARRSSKDRHTKVEGRGRRIRMPAVCAARIFQLTRELGHKSDGETIRWLLEHAEPAIIQATGSGTVPAIAISVGGTLKIPTTSPARPNGEITEIPNKRKKMRGSTGEFIDAHDQNSLPSGLAPIAPMTYGGGGGGLVPMWQVGATGAAGPFFMFPNSGAIQNQPQLWAIPTADSTAPIFNFQPRPMSDFVSAFQPGVQVGGVSGGDGQLQASSGSMSSGTAAGGGGTCSSSLGHSLDSASGTSAAAAADAPPSSATQMLRDFSLEIYDKKELQFMGQAANAQTTY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VERYYQLAKNPATIGCRKLENGLLEGGEEQQKYSGGWLWSSMTSRECVAKEANKISSNPNLSRSSTPWPRLKDPRIVCASRAFGGKDMHSKVCTIRGLRDRHVRLSVPTAIQLYDLQERLGLNQPSKVVDWLFDDDHNQVQLLP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MGVERYYQLAKNPATIGCRKLENGLLEGGEEQQKYSGGWLWSSMTSRECVAKEANKISSNPNLSRSSTPWPRLKDPRIVCASRAFGGKDMHSKVCTIRGLRDRHVRLSVPTAIQLYDLQERLGLNQPSKVVDWLFDDDHNQVQLL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LTCAVSLLPXLPSTGTNWTHPPTPSPSDIXNLPFAPEGINVSVKKADSYHSFHQTPRLEGGGRRAEXGGRRTEXGEIFLRRXRGRRRTPLSVGSISIQAGLTTTSHSTPPPPPTSAPSSSSFSSSSSTSSPSSTSTSAAPPPHLVDASLAIATRSDPHPPTRPASLLDSAKNNQTQQQLTISPATTSPPSAXAAPATQVAKRSTKDRHTKVEGRGRRIRMPATCAARVFQLTRELGHKSDGETIEWLLQQAEHAIIATTGTGTIPANFSTLNISLRSSGSTLSAPPSKSAPHSFPGALALAHHPXYDEGFAHSGLLGFHQQHQQQQHQQHHHQPHQSPLMTADQIAEALPSGGGDSAGGGGGESTENYMRKRFREDLFKDDNQGQGESGSGDGGGSPSRNKAFKGASSGGLQXPKQQQQGAEVGSSGVLRPSSILPATAMWAVAPAPTSGAGNTFWMLPVTAGPGVPSMAXATFGAGPSEAAQMWTFPSSTASHGSTLQAPMHFMPRFNLPSSLEFQQAAAGGRGSPLQLGSMLMQQPPSQHLGLGVSDSNLGMLAALNAYSRGGLNMNSDQHQQNHHHPLDHHHQEQQQHQPQTXDSGDEAPNSS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PKGSKQTQDIPSFLSLPPQSQPQPEQQQQPQQQPQPNNNMSDNKPAEIKDFQIVIADKDESGKKQLAPKRSSNKDRHTKVEGRGRRIRMPALCAARIFQLTRELGHKSDGETIQWLLQQAEPSIVATTGTGTIPASALAAAGGSVSQQGTSLSAGLHQKIDELGGSSGGRTSWAMVGGNLGRPHVAGVGGLWPPVSSFGFQSSSGPPSATTNLGTESSNYLQKIGFPGFDLPVSNXGPMSFTSILGGGNQQQQQQLPGLELGLSQDGHIGVLNSQALSQIYQQMGHARVHQQPPQHHHQQHHHQQQQPPSKDDSQGSG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XERYYQLAKNLAIIGCRKLENGLPEGGEEHQKHSGGRLWSSTTSRECVAREANKISSNPNLSRSSTLWPRLKDPRIVRASRAFGGKDRHSKVCTIRGLRDRRVRLSVPTAIQLYDLQERLGLNQPSKVVDWLLDDDHNQVRLLP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KSLISEADFKEAGAGSASRDEQANKTSSNPNLSRSSTPWPRLKDPRIVRVSRAFGGKDRHSKVCTIRGLRDRRVRLSVPTAIQLYDLQDKLGLNQPSKVVDWLLDAAKHEIDELPPLPMPPPGTFGLNHPSLVLTSSHDDQTNAHPQLSHNHRGEGPSSGIDRSNVWPTNLDAXWRAKSKEIARDTRNEEEEEKRKDNLGISDDQKQAGNNIDGNSSNXFLTRGSNTNPPFFPGLLNSSTNMPYAYQNWDHPHQTSSFPLSQLGSHGFQSQXTDLHNFLNVLSLPSTLSLSTTQSYFPSHNAAATGEIDPRQFNHLQLLNSSSSTSTSQNLLPNSLSTPAPYPSSQTLRAPHLSMVTKLVHSSNNTGSGHQSNNDQGPLP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MKGCGGEIVQVQGGHIVRSTGRKDRHSKVYTAKGPRDRRVRLSAHTAIQFYDVQDRLGYDRPSKAVDWLIKKAKSSIDKLAELPPWHPITTSNHAAXADDPFRSSNPNPNQNPNEMVIAAAEQQSESSAGYNFXFELHRQRQSDNESNFNIPPSLDSDNIADTMKSFFPTNTSSNAAAASSVVDFQSYAPDPHLISTTTQDLGLSLHSFQDQSLNIHHNHTHTQQSSQTLFAAAMGIGLDSSSYQRMVAWSNENRGLDGGFVFNSHSHSYAQPQPHHHGGTLQSSFTPSVSARAWQQQQQHSSIFGTRFGASNGSSPVFCIQGEEAENGVVSDRTASTSSPNSTRQ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TSYLEDQDENGGASDLSTSTGDPGDNDHTNGDGVVSMQPNCEETXEFHSLKEEPIDSDPQQPPQGHPIGMLPDTMQMPVPMSVQLPVSAPTRRSSTKDRHTKVEGRGRRIRIPATCAARIFQLTRELGHKSDGETVRWLLEHAEQAIIEATGTGTVPAIAVSVGGTLKIPTTSSTSVEDNSSPTSATKKRKRPSNSEFVDVRKDAVSQSSGLAPVGPAAPQGLVPVWAVGGAGLIVPANAFWMGPVGSGAGSPGPQPQIWALSPTMTPVFNMAGAAGPISSFVVNSGGGAGGVDVRAPSPALSNSAASTSTVGARAAKRSSTTMAPPSVSSSSNNRVAEAEVEVTLRVSGQPFFAGRPYAHVVKNKFNPXNTPTL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LKTLNGRTFWEKQKQKKQKQLQGSEGRWQHKHQEENHKGLTLDPQRXHHHHYLHQNPILNFNHLVQEEEEEETQQQTQQNHHQAFNFPYLHQDPHTQQHFFGETRQLQLQEQQQTQQRAPKKRSFTSSSSSTLVEQSIEYARSKMGDSHHHHLNNHQATTSSRLGIRPPSSGGGVSTDIVEXVRGSHIVRATGRKDRHSKVCTAKGPRDRRVRLAAHTAIQFYDVQDRLGYDRPSKAVDWLIKKAKAAIDELEELPSWNPHSISTTAAVPAMETQNPSATGIHCFAAVDAIGSANRRTMVGSGVSEQQFAQNPNSNSTFLPPSLDSDAIADTIKSFFPMGASAAAAAAESPSSTIQFHQNYPPDLLSKASSQSQDLRLSLQSFQDPILLHHHDAQNQHHHAQTHQNEQTLFSGSQNQLGFDGSPGSWAEHHHNQQQQEMNRFQRMVAWDSGGNGGPSSAGGFIFNSLLPTQQGSTSPLQQQQPSLFGQSQFFSQRGPLQSSNSPSVRAWMVDQQNQQSISHDHHHQISQSIHHQQSISGMGFASGGGFSGFHIPARIHGEEEHDGLKLSSHLCLPQRDYKSYLLVSNSYMARRRFFGRFVQWRAPWEEE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SNSEAPNNELTNGGGGAGAMVEQTSQRPSSNGVLAVKKPPSKDRHSKVDGRGRRIRMPIICAARVFQLTRELGHKSDGQTIEWLLRQAEPSIIAATGTGTTPASFSTVSVSLRGGNTSSSAPSTTSSDHKPQLLXPTPFILGKRVRGSLDDPENNHSHNHNHDASAAKDPSDNHANNDGAVSVVGHSMASMLGPNAGGPGGFWAPHFGQVWSFAATPPPELMAQSALSHQQQQHQHHQQHSLFLQQQPMGEASAARVGNYLPGHLNLLASLSGGHGNSGRREDDQ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2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TSKSAFKQQQVDNTRYGKIVKVNGGHIVRSMARKDRRSKVYTLKGPRDRRFRLSPHTAIQLYDVQDRLGYDRLSKAIDWLIEKSKEAIEALSGSEQPCQDYYDCTNSNVFGQQTEQEIGEQSMHQLWNHPESNRVLETMSNVGPMNNVNNFKEPVFDQLSSLNYAEEALDPTSSLSDSKVTEMGWFQSLVAWNYNAGDGGEICPYNSSHRLRGLQKLSCCCSIHKMYPSSSSSSPQKPIGLRPSTTGLTRYGSSIGSLPNSAVDSVIGTAADFDFLSLRSQPLIGHYFFGDGHDDSFSLTSSKSTFKVNSSNGGYREASTTKPL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HQTNERLIMSILFGTYIRLLGEPEAAEAEAASGLRGEVAAQASGDPSSKEKPLAKRGLFVKENHKGLTLDPQRNHDHHYLHQNPILNFTHLVQREEETQQNHHQAFNFPYFQQDPQTQHQHQHFFGETQQLQLQEQQQAPKKRSFTSSSSTLGEQGIEHARSKMGDSHHLHHHQATTSSRLGIRPPSSGAGVVSTDIVEVVRGSHIVRATGRKDRHSKVCTAKGPRDRRVRLAAHTAIQFYDVQDRLGYDRPSKAVDWLIKKAKAAIDELDELPSWNPHSTSTTASVPGMETHNPTTTGIHCFAGVDAIGSANQRTTMVGSGVSEQQIVQNPNSNSTFLPPSLDSDAIADTIKSFFPTGASAIAAAAEAPSSTIQFHQNYPPDLLSRTSSQSQDLRLSLQSFQDPILLHQHHAQTHQNEQSLFSGSQNPLGFDGSSAAWAEHHHNQQQQEMNRFQRMVAWNSGGGDSGDNGGGSSSSGGFTFNSLLPTQQSGTSSLQQQQPSLFGQSQFFFQRGPLQSSNSPSIRAWMMDQQNQQSISHDHHHQISQSIHHQPSFSGMGFTSGGGFSGFHIPARIHGEEEHDGISDKPSSASSNSR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SEMALQPLHKLEDRKPTVLPTAVLTSATIQTAPSLQHSQLSDLQLQAQPKPQKQVSRRNTRDRHTKVNGRGRRVRMPAMCAARIFQLTRELGHRSDGETIEWLLRHAEPSIIAATGSGTLPAEPISTTSPSVSSQMPSVPCRVQPLKSLRSSGQFLYPAAAQAHQAMQLQLDLCQPMGVDYNAGYRHMPFTSLLLQTGESEVEEGQPEEEVVGVGIGDD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MIQEEQQHERDRDQDEEASAADLGIDGGXESDPEDPADPSRALALPPKQEQDVPMTVAVHAPRRASTKDRHTKVEGRGRRIRMPATCAARIFQLTRELGHKSDGDTIQWLLEHAEPAIIAATGTGTVPAIAISVNGSLKIPTDVRPGDDPPDQKKRKRNSNSEYVDLNDGVSVSAGLAPLTTEGRRQPPAPQPPTTAVQAVAPQGMVPMWAIPSNTVVPGAFFMVPSXTQPHIFTFPTTLPAAPFINISARPISSFVGPXSAAPATATSSGGGTQTLRDFSLEIFDKKELQFMSGSSN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PSSSTTSNTQXPFLCDDNHTNGIIDDFHQNPNSISSHGGYHQYYSQYYYSDDQQQQQAPDFLEHDGMLLSYLLSQQQLLIDSSSTTNVATHSNHXRAHSSAEIXIVDSNSNKTMELINRADEITVIPAADSQIKKNNVKMNGEGGGEKKAKFARKRASGKKDRHSKIYTAQGPRDRRMRLSLQIARKFFDLQDMLGFDKASKTIEWLFTKSKTAIKDLKQHLLVSPKEDYSSTNGGATAKVNSFESTTGDVASKIMEPNSSAAKGDISIGLAREKKYRKLSVVARESRVEARARARERTREKMMRIRGFDQDHQSTKQSHKHQEQQNPNELFETAGMMNSMMMSMNRPNDGQKIVGRTSSNCGGAERLFLNFDFSRHAEASGANSEDCDFPGNWGAINNTKNIITGNVLQVEQNPTSYPKQQNPSSIFGTGTQEQNPNSIFLTTLAKAQDQNSTTSSNFAINTNISTLQPLFTGNMFPSSSTTSNTQXPFLCDDNHTNGIIDDFHQNPNSISSHGGYHQYYSQYYYSDDQQQQQAPDFLEHDGMLLSYLLSQQQLLIDSSSTTNVATHSNHXRAHSSAEIXIVDSNSNKTMELINRADEITVIPAADSQIKKNNVKMNGEGGGEKKAKFARKRASGKKDRHSKIYTAQGPRDRRMRLSLQIARKFFDLQDMLGFDKASKTIEWLFTKSKTAIKDLKQHLLVSPKEDYSSTNGGATAKVNSFESTTGDVASKIMEPNSSAAKGDISIGLAREKKYRKLSVVARESRVEARARARERTREKMMRIRGFDQDHQSTKQSHKHQEQQNPNELFETAGMMNSMMMSMNRPNDGQKIVGRTSSNCGGAERLFLNFDFSRHAEASGANSEDCDFPGNWGAINNTKNIITGNVLQVEQNPTSYPKQQNPSSIFGTGTQEQNPNSIFLTTLAKAQDQNSTTSSNFAINTNISTLQPLFTG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ADNGIRCRPNFPLQFLDKTNQVDDDPEPAAACSTVADPGSDPNRTGSSIQEEQPSNKKPPPKRTSTKDRHTKVDGRGRRIRMPATCAARVFQLTRELGHKSDGETIEWLLQQAEPSVIAATGTGTIPANFTSLNISLRSSGSSMSAPSHYLRTNASNYYFNSNNFGAAAPTAQLGTAEHSQRGRILFPGAGLMSSESSPPSSMLWNFNNSGNNNLSNNTMLEAKQELGDHHQAVTLDEASSMARKRIRPEQDLLSASTGSIPASQNTIPATFWMVANNNPSSSQGSIHHEHINSINPMWTIPTVGNAGNMYRGPVAGGGHGLHFMNFASPLAILPGQQLGTGSITTTQGAADGHLGMLAALNAYRPILGGVAMESPVNGQHPHQGADEGHDRNTN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ENNKHPAQIKDLQIMIANKEKDESKKQLAPKRSSTKDRHKKVDGRGRRIRMPALCAARVFQLTRELGHKSDGETIQWLLQQAEPSIVAATGSGTMPASALAAAAESSVSEQGNSVSSGLMSFGHMGRSNAATGIWPFVSGIRSSFDHNSGQQTLNFGGENLNFMHKFGFQGFDAPGNLGSVSFPTTLSGSNQQVPGLELGLSQDGHIGLVNSQALSLTQFLQNKVQRPRGVGSFSQQQQQQQQSNT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WLSMRLFKDVMKWYHAVIKRGITHYTPESVVALSLARVVPVSIFFRLFREPTRFVLTPLCKSNIPLHHCGKEKTVEEIYYQLAKNPTTIGCRKLENGLPEGGEEQQKYSGGRLWSSTTSRECVAKEANKISSNPNLSRSSTPWPRLKDPRIVHASRAFGGKDRHGKVCTIRGLRDRRVRLSVPTAIQLYDLQERLGLNQPSKVVDWLLDDDHNQVRLLL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YTGGAFXADSELKKIDELLLLDLALHKCQKVKSSXKXPLGEDRRNPSRERQGCTKLFVFPARPTNPAPAFLWRNPTVAAVRTSANLAASSKETQFHFFNFGGKEHRICKIKNEGFSPSPVHHQATTSSRMGIRSPSSSGGVVNTDIVEVVQGSHIVRATGWKDRHSKVCKAKGLRDRCVWLAAHTAIQFYDVQYRLDYDRPSKVVDWLIKKAKAAIDELPSWNPHSTSTTTAAIVVRPKPVLF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RSWKEVMIINSTTTTTTINNTNNINNNITTPSPPSTPPPPTTRPLLPQPQPPQLSKLLPPSPPKKPPPKRTSTKDRHTKVDGRGRRIRMPALCAARVFQLTRELGHKSDGETIEWLLQQAEPAVIAATGTGTIPANFTSLNISLRSSGSSMSVPSQLRSSYYSPNFSLQQNQRRSLFQGIGLSSSDSSSTLLNFQTNTMHASMLQAKQELRDTVSLDLSEAASAGEGSLGGRKRRPPEQDLNHMGGGGGGGGGGGGYLLQSSTGVVPASHPHSQIPANFWMLANSNNQVMSGDPIWTFPASVNNSGLYRGTMPGGLHF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FPAPVTVLPNQQQLSGSGGGGGNDGDNMSDGQLNMLAGLNPYRHMSGTGVSDSQQASGSHSHHGGGDDRHDSTSHH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3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TNSRDKGFQAKQEGHNNNDGNNNSSFNKASSSSTTTSRQWSGFSNPRIVRVSRAFGGKDRHSKVSTVRGLRDRRIRLSVPTAIQLYDLQDRLRLSQPSKVIDWLLGVTEQDIDKLPPLQVPHGFGHHQPMLNPHQANNSLIAPFFDVNSTFMEADQVDEEVRDQXKGKSIKTNDEQDDQNRHDHEGNVSGQHLAQKLFPXGNHPSSIPGLLNNAMAFNYYHNYSEPSTLSLAQFGSHGFPQVPQTDQHRSHMMSTNALSFSTPMASGSQLFFCPPTATPTLFGSYPPYMTNPIVEGTSTATDQPRQASHFQFLSSSSNSQNFLANNALMPYLHSISSSLKCFPSLVDPKQQLHLDSQNNNASQPNKDV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PSDNTSNVNELIPVSYPHVDQPFFHSRPFDHDITTVTPNFFTNSNPNPNSGQQQEGGEENLHQQHHHPPLSLLYFPSPFEDDDVLLFQQHHHQEPDHIGISLHESQVPPYFMKEAAAAATATAAAXAAAAXAAATAADDNTGTVVGVDHQKTTTTSVNIKMVDWDSNKNGHHVYMDDQPQIPRRRTSKRDRHSKINTARGPRDRRMRLSLEVARKFFGLQDVLEFDKASKTVEWLLIQSEPEIKKLSRDHHRKFNYKNMVRCAKTTSPATSESCEMLSGVDEAPTNINISNGGNDDNDKVRSSGIKPSAKERKIVHRQSRKGAFHPLAKASREKARARARERTREKMQRSKKPSNDQAKLSRLNSWNPFESGEESSAYNNNMNNTTNDQPDSMVALRPYPDGVEEPLSSSLAGDIQDMVVDHGTTHDAMXVMGKWSPSSVFTPLQQNTGISQEHQQFADFQFFDKPWDVYNNTHK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VANRWLRPEARDLSNVRCHKGRRRELRVEAEARRDAGGAAFGSEKGAQKTKKKNRRKQLSCLAGEGCFAQRENGKERQTDWQIAKDLTGAERARREEEKQSWLLSLAHLGFESTHSSPRTIETRQIGRHIPLSFHALPPSAPAAPATQVAKRSTKDRHTKVEGRGRRIRMAATCAARVFKLTREFGHKSDGETIEWLLQQARHAIIATTGTGTIPANFSTLNISLRSSGSTLSAPPSKSAPHSFPXALALAHHPHYDEGFA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AVEIINHHPKTKIIKTHHAQTSRRSPPPPPQLMRETVSMGCTTPRIICVSRASGIKDRHSKVWTSKRLRDRRVHLSVTTAIQFYDLQDRLGLQFENSCEVGVFSKLTNAYCLVSIGGSENFYSTFEAELADVIPVVKTSIGGTRIIGRLCAGNKNGLLLPHTTTDQELQHLRNSLPDNVVVQRIEERLSALGNCIACNDHVALTHTDLDRETEEMIADVLGVEVFRQTIAGNILVGSYCSFTNRGGLVHPHTSVEDLDELSTLLQVPLVAGTVNRGSEVIAAGMTVNDWTAFCGLDTTATELSVIESVFKLREAQPSAIVDEMRKSLIDSYV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SDLLQEGEEEEGHPSMGSISIQAGLTTTSHSTPPPPTTSAPSSASFSSSSSTSSPSSTSTSTAPPQLVDASLAIATRSDPHPPTRPGSLLDSAKNNQIQQQLTISPATTPPPAAAATTTPVAKRSTKDRHTKVEGRGRRIRMPATCAARVFQLTRELGHKSDGETIEWLLQQAEPSIIATTGTGTIPANFSTLNISLRSSGSSLSAPPSKSAPHSFHGALALTHRPHYDEGFAHSGLLGFHQQPQQQQQQHPQHHHQPHQSPLMTADEIAEALPSGGGDSGGGGGGESTENYMRKRFREDLFKDDNQERGESGSGGGVGSPSRNKAFKGGSSCGLQLPKQQQQGEELGSYSSGVLRPSNILPATAMWAVAPAPTSGAGSTFWMLPVTAGSAVPSMATGTSGAGPSEATQMWTFPSATASHVSTLQAPLHFMPRFNLPGSLEFQQAGSRGSPLQLGSMLMQQQPSQHLGLGVSESNLGMLAALNAYSRGGLNMNSDHQQNHQHPLDHHQQQHHQHQTTDSGDEGPNSS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SDLLQEGGGGGGHPSMGSISIQAGLTTTSHSTPPPPTTSAPSSASFSSSSSTSSPSSTSTSTAPPQLXYSSLAIATRSYPHPPTIPGSLLDSAXXNQIQQQLTISPATTPPPAAAATTTPVAKRSTKDRHTKVEGRGRRIRMPATCAARVFQLTRELGHKSDGETIEWLLQQAEPSIIATTGTGTIPANFSTLNISLRSSGSSLSAPPSKSAPHSFHGALALTHRPHYDEGFAHSGLLGFHQQPQQQQQQHPQHHHQPHQSPLMTADEIAEALPSGGGDSGGGGGGESTENYMRKRFREDLFKDDNQERGESGSGGGVXSPSRNKAFKGGSSCGLQLPKQQQQGEELGSYSSGVLRPSNILPATAMWAVAPAPTSGAGSTFWMLPVTAGSAVPSMATGTSGAGPSEATQMWTFPSATASHVSTLQAPLHFMPRFNLPGSLEFQQAGSRGSPLQLGSMLMQQQPSQHLGLGVSESNLGMLAALNAYSRGGLNMNSDHQQNHQHPLDHHQQQHHQHQTTDSGDEGPNSS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VSSSSTTSNFQLPFLCDDNQTNAIIDDFHQNPNSILSHGGHHQYYSQYYYSEDQQQQAPEFLEHDGMLLSYLLSQQQLLLGXXSTTTNVATDYNPTRAHESTEISIAASNSNKAMEVIHRDXEDGRNELTINTAAASKIKINNVKINGGGGGGEKKANVARKRASGKKDRHSKIYTAQGPRDRRMRLSVQIARKFFDLQDTLGFDKASKTIEWLFTKSKSAIKDLKQHLLVSPKEDYNSTNGGATAKVNSSENTTGEVASRIMEPSSSDANGDISVGFGREKRNRKLCVVARESRVEARARARERTREKMMRIRGFDQDHQHLTKQSPKHQEQQNPNELFETAGMMNSTMMSTNCRNXGQKIVGRTSSGCGGAQRSLLNFDFWRHVSEASGANSEDCGFSRELGSNQLHQEYYY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MEADNGIRCRPNFPLQFIDKTNQVDDDPEPAAACSTVADPGSDLXRTGSSIQEQQPSNKKPPAKRTSTKDRHTKVDGRGRRIRMPATCAARVFQLTRELGHKSDGETIEWLLQQAEPSVIAATGTGTIPANFTSLNISLRSSGSSMSAPSHYLRTNASNYYFNSNNFGAAASTSQLVTEENAQRGRILFPGAGLMSSENSPPSSMLWNFNHSGNNNVSNNAMLEAKQELGDHHQAVTLDEASSMARKRIRPEQDLLSASTGPIPASQNTTPATFWMVANNNPSSSQGSIHHEHTNSINPMWTIPTIGNAGNMHRGPVAGGSHGLHFMNFASPMAILPGQQLGLGSSTTSHGAADSHLGVLAALNAYRPILGGVAMESTANGQHHPHHGADEGHDRNTN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DPKGSKQTQDIPSFLSLPPQPQQQQQPPPQPNNNMNDDKPAEIKDFQIVIADKDESGKKQLAPKRSSNKDRHTKVEGRGRRIRMPALCAARIFQLTRELGHKSDGETIQWLLQQAEPSIMAATGTGTIPASALAAAGGSVSQQGTSLSAGLHQKIDELGGSSGGRTSWAMVGGNLGRPHVAGVGGLWPPVSSFGFQSSSGPPSATTNLGSESSNYLQKIGXPGFDLPVSNMGPMSFTSILGGGNQQQQQLPGLELGLSQDGHIGVLNSQALSQIYQQMGHARVHQQPPQHHQQQHHHHHQQPPSKDDSQGSGQ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60" w:firstLineChars="20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KSPITEADLQEAGAGSSSRDDEANKVSSNPNLSRPSTPWLRLKDPRIVRVSRAFGGKDRHSKVCTIRGLRDRRVRLSVPTAIQLYDLQERLGLNQPSKVVDWLLDAAKHEIDELPPLPMPSXGSFGLNHPSLGLTSSHGDQTNAHAQLSHNHSGEGPSSGIDRSNFWPTDSDALWRAKSKEIVRATRNEXEGNQKDNLGISDDQEQAGNNVDGNSSNTFLRSNTNPPFFPGLLNSSTNMPYAYHNWDHSHQTSNFPLSQLGSHGFQSQTTDLHNFLNVLSLPSTLSLSTTQSYFXSHNTAATGELDPRQFNHLQMLNSSXSTSTSQNLLPNFLSTPALYPSSQTLRAPHLSMVTKLVHSSDNNGSGHHPNKNQEPPS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4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MEGCGGEIVEVQGGHIVRSTGRKDRHSKIYTAKGPRDRRVRLSAHTAIQFYDVQDRLGYDRPSKAVDWLIKKAKSSIDKLVELPPWHPITTSNHAAEADDPFRSSNPNPNGPNPNDMVIAAAEQQSESSTSYNFNFELQRQRQSDNDSNFNIXPXLDSDNIADTMKSFFPTNTSSNAAAASSVDDFRSYPTDPHLISATTQDLGLSLHSFQDQGLNIHHNHTHTQQSSQALFAAAVGTGFDSSSYQRMVAWSNENRGLDGGFVFNSHSHSYXQPXPHNHGGDGNHGSTLQSSFTPSVSTRAWQQQHSSIFGTRFGTSDGTSPVFCXQGEEAENGTISDRPSSTSSLNSTRQ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IRSPSSSGGVVNTDIVEVVQGSHIVRATGWKDRHSKVCKVKGPRDRCVWLAAHTAIQFYDVQDRLDYDRPSKVVDWLIKKAKAAIDELPPWNPHSTSTIAAAIVVRRKPIL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51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SNSEDPNNELTNGGGGGGAMVEQTSQRPSSNGVLALKKPPSKDRHSKVDGRGRRIRMPIICAARVFQLTRELGHKSDGQTIEWLLRQAEPSIIAATGTGTTPASFSTVSVSLRGGHTSSSAPSSDHKPQLLGPTPFILGKRVRGPLDDHDNNHNHDASATKNPSDHHANNDGAVSVVGHSMASMLGPTAGGPGGFWAPHFGQVWSFAATPPPELMDQSAVSHQQQQQHHQQQHSLFLQQQTMGEASAARVGNYLPGHLNLLASLSGGHGNSGQREDDR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MdTCP5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VERYYQLAKNPTTIGCRKLENGLPEGGEEHQKYSGGRLWSSTTPRECPRLKDPRIVRASRAFGGKDRHSKVCTIRGLQDRQVRLSVPTAIQLYDLQERLGLNQPSKVVDWLLDDDHNQVRLLP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LPQENTTPGGIFGLHQDQFSLVNNSFLPPGPESTMLNLGGDSSNAIVPSPGDYRQHYGYDINNISHPYFVSKDVQVPVVAVKKDRHSKIFTAQGFRDRRVRLSINVAREFFDLQDLLGFDKASTTLEWLLRKSKNAIKDLEKSKCKNSFSSSSTSECDVVLEDNLDKRMRKMKERAKARARARERTREKMCGISKRSPQICSHLRLFNDLEPADMNQERGSTVLTEYHESVALKRKLKAPSGSNYPDRSLELNPQRMEVSSNCCSHINIQFPSAISPNWDINSGVFTCPSICAITANMNLNSSG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7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YPLLGNMTSTHDESSSSQPHHPHHDYNSSYFQDHDGVVLSYLLSQQLDTDSSQSADISVAASNQGLIMEEEKIQSSKKKRKAAAAPRKRSSGKKDRHSKIYTAQGPRDRRMRLSVQIARKFFDLQDMLGFDKASKTIDWLFTKSRSAINELKQQLVLRTCSTINSLSTSAESNEVVSQTMQDLKSDSSIGRMINPRKNIRRYRVGKGSRDQARARARERTRQKLRIRLSCQANHDEANPKDLGLLCLGEEAEKHTNHELIEQGRTNSMMRNNADDHKTLMGRSISARSRARFEDDGCEFPGFTGNWGNKMQSIHPRKMTRNVTESFTGNNLLQVENPSTPIMGLTSKYQEPSSTTTSRLSFSSSNSQEQSYSGTYSNSCPINFMPNQDHNPNPIFIATLISPDQNPGQFLKFN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0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HPPLSFVYFPSPLEDDDVLLHHHHHHELLSLHENTLSASHHHHHQTGTPLTAMVEWDSNKDDQLLIMSKEGEQQQQQQQQQQQQQQQQQILIPTARRSCKKDRHSKIRTARGLRDRRMRLSLDVARNFFGLQDMLGFDKASKTVAWLLNKAGPEIGKVREMSGQNENQSSVSDCEVVSGTDEAATDEIIDKISRKPSSSSCANNRIKRTVRQPKKSAFFNPLAKASRVKARARAKERTREKMERRQPKPCDDVDQAKKMELDLSQLSSWSTFQTGEESGGTQSHNNLNNQSSLEVLAEEEPMSNFQAAGAAGVVHQDLIEIDGHDAAANLVTMGKWSSSSIFHSLQNTSASISQEN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8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MEGDNENGIRIRPNFPLQFLDKRKEEEAAASSSYGGAEQPNKAVVVARSSSGDVSTIPEKKPAPPKRTSTKDRHTKVDGRGRRIRMPATCAARVFQLTRELGHKSDGETIEWLLQQAEPAVIAATGSGTIPANFTSLNISLRSSGSSMSAPSHLRTSGYFNPNNSSSLLFGGGASQLMEEQQRRRVLFPGVDLSAPSSMLLNFNSGNVNAMLEAKQEMRDQGNNNSSSTTLALDHMSREGTSIGRKRRPDEQDLLSSSSSQTSHSQLGNYMLQSSTGSIPASQSTTPATFWMVANPSSNNNNQGQAGNMSGGGGSNAHLHHQDPPMWTFPTINGNHGLHFMNFAPPMAILPSQVQLGTSGLSTGGGVGGGAMADSHLGMLAALNAYRPIIGGGAPANGQHPSDDADEGQNDEHSNASQR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12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EGGDDHFHHHHHHHYQQHHHRPNFPFQLLDQKKEDEAASCSNNSAAASPYPSLAISSAVDPINPLNNNTAPSSTAVTTAVAAEPSKKPPPKRTSTKDRHTKVDGRGRRIRMPALCAARVFQLTRELGHKSDGETIEWLLQQAEPAVIAATGTGTIPANFTSLNISLRSSGSSMSVPSQLRPSYYSPNFSSSIHQSSQNQRRNLFQGLGLSSSDSSSTLLNFQTNTMHSMLQAKQELRDTVSLDLSEAASAAEGSMGRKRRPPEQDLNQMGSGYLLQSSAGAIPASHHSQIPANFWMLANSTNQAAVMSGDPIWTFPSVNNSGLYRGTMSGGLHFMNFPTPVALLPSQQHMGGSGGGGGGDNGGNDGSGGDHHNNMNDGQLNMLTGLNPYRHMSSDSPHEQQASGSHSHHGGDDRHDSTSHHS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EVEEIPAQQPCKFPRIGNGGRGSSSVAKNPDEEDNNGGGGGGGGGREIKTTNHLNGWHHSRIIRVSRASGGKDRHSKVWTSKGLRDRRVRLSVSTAIQFYDLQDRLGYDQPSKAVEWLIKSAADAIAELPSLNTDSFPDTPKQLSDEKRGSSEHGLDSVEVDVDDHPNYHHQMNQQQLCLSKSACSSTSETSKGSGLSLSRPNRVKAARERARERTAKEKEKESNNNYNNNESSRIAQAISQNSSFTELLTGGIGHNSNNSPTGHHHHQNCNGEHVLFHKAAAHQQQQMDYSFGSSSLLGLSPTPARNQHQFSGQIHLGNSLPAQTLFSISGDHHHRSSSSSSHPEMPQHFSFVPDYIPVSAAANGGEYNLNFSMSMSSSGGLAGFNGGTLQSNSSSSPSLLSQLQRFSPMESNVPFFIGAAAAPTMENHHHHHHQFPAGLQLYGDGSRHSDHKGKAKN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3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EQSHNNLHHHHHRATASSSSAAARLGLGIRTTTSSSTASEIVEARGGHIIRATGRKDRHSKVCTAKGPRDRRVRLAAHTAIQFYDVQDRLGYDRPSKAVDWLIKKAKAAIDELDELPPWNPNSISVQTSASPTAPPTSAAQETQNNSSLHFSMVEAPSSLSANRRASMVGSGVAELVNQNSSNFLPPSMDSDSIADTIKSFFPMGAATTAETPSFHPSYPPDLLSRTSSQSQDLRLS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HSFQDPILLHHHQAHQHQTHHQNEQTFLTPNPLGFDSSAATWTEQHHQQQQQAELNRFQRMLAWSNAGGGDSNNNNNNNSGGGGGGFTFNSLPLSQSQSPTLQPFLFGQNQFFSSQRGPLQSSNAPSVHAWIDHNDLSDHQHQMAPSMHNHHHQQSSISGMGFASGVFPGFHIPARIQGEEEHDGISDKPSSASSNSR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4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MKSVGGEIVQVQGGHIVRSTGRKDRHSKVYTAKGPRDRRVRLSAHTAIQFYDVQDRLGYDRPSKAVDWLIKKAKTAIDKLAELPPWHPTGVAATATEGEAPNGAGTSEMVISAEQSESSGYNFQLQRQIGDNTDHNDSNFIPQSLDSDTIADTMKSFFPTSSAASTINFQSYPSDIISRTTNLNPNQDLGLSLHSFQDQGLIHHTQQSHQDTTHHHNDQIQTLFAVPATAGFDSSTYQRMVAWSSDTSSHENNNRGLFFNNMSALPHQQQQALMGQQHSSAFAQRGTLQSSFTPSIRSWSDEIQMASQRTQHPIHHSSIFGTRFASDGLPVFCIPTTRIHGEDADNAVVSDRPSSTSSPNSNH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2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TSHSQGLYLQLSQLRDSKKQEEEENEVPNQAGDAQEQQDYEARVEAKQPNMNDGRYGKIVKVQGGHIVRSTKKDRHTKVLTTKGPRDRRFRLAAQTAIEFYDVQDRLGYARPSMAIDWLIQKAKASIEALGNSSTVQQPQQHQGGPAVPETVEIHQHFNESAMNNVSKEPVLGFAEEVLNYATNLSEADFMEMAISQSLMAYNYYTGAGGYNAGDDGECSSFNSSYVSW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6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KSGPHLPCAPPLSPPAPVWTSMIREELCFPQPPHSPFPSSSASLSLSLYPPQPTLPFS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PTGLAARTAVSYRSVSMSNSEAPNNEQLSNGAAAAAMMMERQQQQQQTQQQQTAQQPSSNGVLAVKKPPSKDRHSKVDGRGRRIRMPIICAARVFQLTRELGHKSDGQTIEWLLRQAEPSIIAATGTGTTPASFSTVSVSLRGGASTATSLSNSSTTTSSDHKPLLGGGGPTPFILGKRMRTDDDGKDSDNHHGGNDGGGAVSVVGHHSMSSMLGPAAAAQGGFWAPHFGQVWSFAATPPPELMSQQQSVSQQHSLFLQQQPMGEASAARVGNYLPGHLNLLASLSGGHGNSGRREDDPR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6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RSPNTNEADVQAPAGNSSAQNEAGKTSKLALSSSTSRSSTSATVAPWMRLSKDPRIVRVSRAFGGKDRHSKVCTVRGLRDRRVRLSVPTAIQLYDLQDRLGLNQPSKVVDWLLDAAKDDIDQLPPLPMMPPAPGSYGGGGLGLMNHQSLLNITPSSLDQNIGDHQGFRTNIWRSTNDGEEDQENDKDGEESDEDDHGKQEGNVVDHGSSSSNNFLMTRTSTTTNHPLFFPGLLNNSNAMPNYSFHNWDQNQSSNFPLSHQLGSHGFTAHNFNVASLPSTLSLSTGTTQSYFPSHATTDAADHQIDIPRQFDHHMQNSHHQNLLASSVYPSQQSMQRATPQNLMSMITKLAHSSQPNKDQKPPSR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11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MTDPRGKGFQAKQEGQNNNNNDGNTMSSYNKAASSSTTTSRQWSGFRNPRIVRVSRTFGGKDRHSKVSTVRGLRDRRIRLSVPTAIQLYDLQDRLGLSQPSKVIDWLLEVTDDDIEKLPPLQLLPHHGLLNTTSTAHHQFHHQQQQILNPVNVPFFDVNRRLTEQVVLDESKGKSIKDHDDQALAQKLFPIGNMPSSIPGLLNNAMAYNNYFQNHNSEPSCLSLSQFGSSSHGFPLAPQMDHMMSSNNGLSFSNTSMPMASGSQLFFCPSTATPVPSLFGPYAPYITATTPVGENSSTSNDQQPALRQTSNHMIQLLSSGNTTSQNFAPNNVLMPSLQYSIGSSLRSFPTLDNLKLHSQNHNASSSQPNKDDTGS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7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PKASKQPQEIPSFLSLPQPQQQQQQHQQHHQQLPNTMSENNNNNNHNHNNNNNVVKPAEIKDFQIVVADKDETKKQLAPKRSSNKDRHTKVEGRGRRIRMPALCAARIFQLTRELGHKSDGETIQWLLQQAEPSIIATTGTGTIPASALAAAGGSVSQQGSSISAGLYQKTDDLGSSGGRTSWAMVGGNLGRPHVAAATGLWPPAGFGFSSQSSSSGPSTTNLGGTESSSNYLQKIGLPGFDLPVTNMGPMSFTSILGWGSQQLPGLELGLSQDGHLGVLNSQAYQIYQQMGHARVHHHQQQQQQHHQQQHQHQQQQQAPSSKDDSQGSGQ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18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LQNQEVKPGQVDPTGRGGTDSPPSQPPLVMKEEQEPEQRSSQAITVAVNKPKRTSTKDRHTKVEGRGRRIRMPATCAARIFQLTRELGHKSDGETIRWLLEHAEPAIIAATGTGTIPAIAMSVNGSLKIPTTAPDSGDPAKKRKRPCNSDYVDLNDTVSAGLAPLTTTTQQQPTPPPPQPVAQSMVPMWAVTSNGVVPGTFFMVPQTQSPHMFTFPATANAPSPFLNMSARPISSFVSSMGTNTLSFISPASTPPPASADITHSTVATTTTSLRDKTELQFMSGSSK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EENQRQSLEPMNPTFSGHQFPAAAKKEEFEEGSLSMGLIPVPASAKPVVKQRSSTKDRHTKVEGRGRRVRMPAACAARVFQLTRELGHKTDGETIRWLLEHAEPAIIAATGTGTVPAIAVSVGGALKIPTSSLANPNGEVSELPRKKRRLHCNSEFVDVEDLSSISSGLAPMATVNYGGIGGGGGGGLVPMWQFGANVPAVPFLMFPNSGWAIPSDSVSGQTMFNLQGRPMSNFPVTALQSGVEVHSCGDVQATSGSILSGGGSCSTSLGVSNSNAVTSSDTSATTAAPMSHTQLLRDLSLDTLDKRELQFLGDLCGNSQAQYSRP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9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TSYFEDQEDDGGGGGSDRSTSTGDPEENRNSEGNRNGAFTRQLAGFHETAALQGTPLKMEPFDSDPPSDSDHRAHLKLPRAPPSVGMVPLAAMQPAAVRRTSTKDRHTKVEGRGRRIRIPATCAARIFQLTRELGHKSDGETVRWLLEHAEQAIIEATGTGTVPAIAVSVGGTLKIPTTPSNHHNTAEDSPTSAAAKKRKRPSNSEFVDLSDAVSQSSGLAPLGPSAPQPVPQGLVPVWAVGNAGGMMVPANAFWMIPPNGSGQVVSAAAAGPSSQPPQIWALSPTLTPVFNMAAARPISTFVANGGGVEIRAPSPALSNSAVSTSTVGSKAAKKSSSTMAPSVSSSGSGNSNSNNGTKAQMLRDFTLEIYDKQELQLMSRPAGPGS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13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SEMALQDYLSPDPPHHHHHQPHLPSLKLEDLTQNVAVPAAVLHPTTTTVTTGDNSGKTTAAQQLSRTRRSTNTKDRHTKVNGRGRRVRMPAMCAARIFQLTRELGHRSDGETIEWLLRHAEPSIIAATGTGTQPAQLCTSTPSMPVSIPSLPCRPTVTTASAGQFIYHHLQLPVSQAHQQQQQQQLSCRLDLCQPLPGLDYAVAGNNHGGYQNSHYNNHGFAAGENSHGFTALLLQSGVSDGETPPPPRKVLRGSTREVR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FvTCP5</w:t>
            </w: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TNPWNASRSRNKVLGKASSEDNNTKVDGHGHRTRLPPTCAAWIFQFTRELGHKTDGQTIEWLLKQAEPSILVVTGNSVTPSNTSSTLVSVNMQAGNVVSEDKNSLRKKCTKGGGQPMPPPYDHYLKIITKNYSIEFSVNDVAIDVGIEAQREDERQ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 xml:space="preserve">FvTCP4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TVPNFSTKASSSSNQLFHGKASTSVGHGKDEGGECGIRLPKKCVARLVQLTDELGFDDNGQTVEWLLNTVEPSIVAATGRSVSSINTPSTQAPAPSTQATEDMEENATVSLEDKDLVKKKRANAGQPLPLPYDDFMRLVTNYDLEFSANDVAVDVGIPAHEENNNQDGQERLG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FSSTTNTSSGTVYPFPYNFPLCSSPYNHHPPLPQENRTCGGILGLHHDQSSILNNAFMVPGPEGTIINLGGVPSNAVVSSSGDYHGQQQHGYGNNVYHPHIVSKEVKVPVVAMKKDRHSKIFTAQGLRDRRVRLSINVAREFFDLQDLLGFDKASKTLEWLLTKSTKAIKDLEKSKCNNTNSLSSSSTLECDVVSDMNTEESEDNRKMKEAAAIDHAVRARESRAKARARARERTREKMCSTSRRSPQIFSQLSLFTELEPADMNQEPGSTLLSNYQAEHHESVTVKRKLKAHSDSNYHDRILGLISKSTETGSNCCSHGFKSMAKLWEACTIYDCNDLLQAKHM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FPHSASSNIINTSTATGNYYESAVSFPHDQSFLIHSRPFPSDITPNLNPNPNPNSNSD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IISNSKQYQDLEEDLNHHIHPPLSVFYFPSPFEDVDVLLHQHHHLHDHEPLALQETISLAQNHHHHHHQTSFPLTAKMVDWDANKNDQVVINKEGEQQHQQQKQIPMLRKRSCKRDRHSKISTARGLRDRRMRLSLDVARKFFGLQDVLGFDKASKTVEWLLNQACAEIKKVTRERSGQNQNQSSSTTTATGPGARTTSSISECEVVSGTDEVATDDIIDKVSRNPSSSCTKDRIKKIIRKPKKSSSFNPRTKASRERARARARERTRERMGRQSKPCDDVDQATKTKDLSRLNSWSTFETGEESGGTQSHNNNNNNNIHSSLEVLAEVEEPISSFQAAGTSSTTTDHHQDLIAIDGHDAAANMAIMGKWSPYPSIFNYLQNTTGSISQEQHQFADFQFKPWDDNSSTHNLF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YPPLSSNTTTTTNDENPGTNSSSQPHHHPHNYDYNSPFLEDHDGVILSYLLSQQQFPMVDSGGADATSNLSQHQAAQSSAEISVAASNQALMEEKILISSKKKKKAAAPRKRTSGKKDRHSKICTAQGPRDRRMRLSLQVARKFFDLQDMLGFDKASKTIDWLFTKSKSAIKELKQHLILPRTIGTAKYSTSTESGEVVSKTMMTHCAVEGESSIGGMARDPKKNMRNLRMVAKGSRDEARARARERTREKMRIRSSCQTTHDEENPNDLGLCLGEESKKPTNPTNPQLFEQGGTNSMMINNTNDHKTLIGRSISASRNRPNFEEDGEFTGFTGNWGNINSTKMQSFCHTMTANVIKSFTGNNVLQVENPSSPIMGTTTSHYTKQQEPSRTATSLFSYTSSNSQEQNYSGTSIFLTPIPNTQEVLNPCSINFMPNQDHNPNSIFITTLISQDQNPGQFHKF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MEGDENGIRIRPNFPLQFLDKRKEEEAASASSSYGGEPGSSKAVVVRSNSDVSIVQELPKKPAPPKRTSTKDRHTKVDGRGRRIRMPATCAARVFQLTRELGHKSDGETIEWLLQQAEPAVIAATGTGTIPANFTSLNISLRSSGSSMSAPSHLRTSGYFNPSSSNLLFGGGAAAASQLMEEQHRSRVLFPGVDLSPSSMLLNFNSGNVNAMLEAKQELRDQANNNSTTTLDLDHMSREGTSIGRKRRPDEQDLLSSSSSQTSHSQLGNYMLQSSTGSIPASQSTVPATFWMVANNPSSNNNQGQGGNMSGGGAHLHHQDPPMWTFPTINGNHGLHFMNFAPPMALLPSQVQLGTSGISTGGGGGGGGTVADSHLGMLAALNNAYRPILGGGAPVNGQHPSHDADEEHHDDHSNASQR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EGGDDHFHHHHHHYQQQQQQQQQQQQHHHRPNFPFQLLDQKKEDEAASCSNNSAAASPYPSLAISSAVDPTNPTASSNTAVTTVVAAEPSKKPPPKRTSTKDRHTKVDGRGRRIRMPALCAARVFQLTRELGHKSDGETIEWLLQQAEPAVIAATGTGTIPANFTSLNISLRSSGSSMSVPSQLRSSYYSPNFSSSIQHSQNQRRNLFQGLGLSSSDSSSTLLNFQTNTMHSMLQAKQELRDTVSLDLSEAASAAEGSMGRKRRPPEQDLNQMGSGYLLQSSAGAIPASHHHSQMPANFWMLANSNNQVMSGDPIWTFPSVNNSGLYRGTMSGGLHFMNFPTPVALLPSQQQLGGSGGGDNGGNDGSGGDHHSNMSEGQLNMLAGLNPYRPMSSESSQQQASGSHSHHGGGDDRHDSTSHHS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SQQRESKTEEEEEEEEEEEDDDENEAQNQPEDAQEQADNGTKLDTNLANLASKKPSSNNGRYGRIVKVQGGHIVRSIARKDRHSKVYTSKGPRDRRFRLSAQTAIEFYDVQDRLGYDRPSKAIDWLIHKAKAAIKALDDSSATQQPQHHQGCIAEPETVETQQHYHERTMNNVSKEPVLDYAEETLNSASHLSEVNFMEMGWLQSLMA</w:t>
            </w:r>
            <w:bookmarkStart w:id="0" w:name="_GoBack"/>
            <w:bookmarkEnd w:id="0"/>
            <w:r>
              <w:rPr>
                <w:rFonts w:hint="eastAsia"/>
                <w:sz w:val="13"/>
                <w:szCs w:val="13"/>
              </w:rPr>
              <w:t xml:space="preserve">WNYNAGDGGEGCSFNSSSLSLQ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GESHNNHHRPTPSSAASRLGLGIRTSSSTASEIVETRGHILRATGRKDRHSKVCTAKGPRDRRVRLAAHTAIQFYDVQDRLGYDRPSKAVDWLIKKAKAAIDELEELPPWNPSAQTSSPPVVPISATQDTQNASHHHRFSMVEAPVSSPGNRRTAMVGSGVGELVNHNSSNFLPPSMDSDSIADTIKSFFPMGAATAAETPSFHHSYPPDLLSRTSSQSQDLRLSLHPFQDPILLHHHNQAHHHQNEQAFLSGTANPLGFDGSSATWTEHQQQQADLHRFQRMMTWNNAGADSNNNSGAGAGGFTFNSLPLTQTQSPTLQPFLFGQTQFFSSQRGPLQSSNTPSIHAWIDHNDPSSISDHHHHQMAPSIHHQSSISGMGFASGGFPGFHIPARIQGEEEHDGISDKPSSASSNSRH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SSSEAPNNELTNGVGMMIEPSSSQRQQQQQQQQQQQQQNQLTTTSGNGVLAVKKPPSKDRHSKVDGRGRRIRMPIICAARVFQLTRELGHKSDGQTIEWLLRQAEPSIIAATGTGTTPASFSTVSVSLRGGASSGAASLSNSSTTSSEHKPLLGGPTPFILGKRMRADDDGKDGEAHHGNNDGGAVSVVGHHSMSSMLAPAAAAQGGFWAPHFGQVWSFAATPPPEMLTQQQSVSQQHSLFLQQQPMGEASAARVGNYLPGHLNLLASLSGGHGNSGRREDDP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KSPNTNEADVQGPAGNSSTHNEAGKISKVTLSSSTSRSSSSTTVAPWMRLSKDPRIVRVSRAFGGKDRHSKVCTVRGLRDRRVRLSVPTAIQLYDLQDRLGLNQPSKVVDWLLEAAKHDIDQLPPLPMMPPAPGSYGGGGLIHHPSVLLNVASSSVDQNIGEQGFRSSLWRPTNDGGDEDQENEKDVEADEADHRKQEGGNVVDHGSSSANNFLMARSSTSTNHPLFFPGLLNNSNTMPNYGFHNWDHDQSPNFPLSHQLRSHGFASQPTDLHNFNVMTLPSTLSLSTGTTQSYFPSHATADAADHQIDIRRQFNHQMQSSHQNLLANSVYPSSQSMQRAAPQNLLSMITKLAHSSQPNKDQEPPSR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ITNSRGKSFQAKQEGQNNNNSDGNIMSSFNKAASSSTTTSRQWSGFRNPRIVRVSRTFGGKDRHSKVSTVRGLRDRRIRLSVPTAIQLYDLQDRLGLSQPSKVIDWLLEVTEDDIDKLPPLQLLPHHGLLNTTSTHHQFLHQQQILNPLNVPFFDVNQRISEQVVLDESKGKSIKANDHHQHDDHDQQALAQKLFPIGNMPSSIPGLLNNAMAYNNYFQHHNSEPSSLSLSQFGSSHGFPLVPQMDHMMSNNSGLSFSTTSMPMAAGSQLFLCPSTATPVPPLFGPYTPYITTTTPVVENSDDDQPALRQTNNHMIQLLSSSSSITSQNFGTNNGLMPSLQYSIGSSLRSFPTLVNPLHSQNNNGSSSQPNKDHTGS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SKGSKQQQPQEIPSFLSHPQPQQQPQQQQHHQQPNNNNMSENNNNKPAESKDFQIVVADKEETKKQLAPKRSSNKDRHTKVEGRGRRIRMPALCAARIFQLTRELGHKSDGETIQWLLQQAEPSIIAATGTGTIPASALASAGGSVSQQGISLPAGLHQKIDALGPSNVESSASRTSWGMVGGDLGRPLQTGLWPPTGFGFSQSSGPSTTTNLGSSNYLQKISFPGFDLPVTNMSFTSILGGGGGTTTQQLPGLELGLSQDGPIGVLSSQALSHIYQQMGHARVHHQHQQHHQEAPSSKDDSQGSGGQYQQNPVVESHQGSPGLLLRQVLDRLLVQIRPFTRQENTVIQPHLWRFYFIFSPTYVGCGFICPHIVNFSVLLGAIISWGFLWPLIPQYAGHWYPADLAIFLIVIEIWLKADLTLSIMFVYSESSKQNNLPLVKENLVTMPIIFLPLKWYLVLCSYILVPSLAFCDSYGTDLTDWSLASTYGKIGLFIIASLVGSDGGVRAGLAARGLVGTAMGCVMALTFWLFWTAFDIGSPDGPYKAPYAVIFREMATLGIEGFSELPKHCLAMCCGFFVAALVINH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AMLQNQEFEPDQDAPAVDLGIHGGGVDPTDRTETDSPPAPLSQALVLKEEPEPEQRSPALTVAVNKPKRSSTKDRHTKVEGRGRRIRMPATCAARIFQLTRELGHKSDGETIRWLLEHAEPAIIAATGTGTVPAIAMSVNGALKIPTTAPDPKPGDPDSKKKRKRPCNSDYVDLNDGVSYSVSAGLAPLTTAQQQQQQPTPPQPQVVPQNVVPMWAISSNGVVPGTFFMVPPMASTQSPHIFTFPATAAASPFLNISARPISSFVSSMGNIVTPVSNTLSFMAPTPTPASATITNSTIATTTAQTLRDFSLEIRDKTELQFMSGSSK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DANQMPSLEENNGLINPTDYSSYDSNPSVSDPKVPGTAPSMKDEFDEGSLSMGLIPVPVSAALVPAKKRSSTKDRHTKVEGRGRRVRMPAACAARVFQLTRELGHKSDGETIRWLLEHAEPAIIAATGTGTVPAIAVSVGGTLKIPTSSPARPNGEVSERLRKKRKRQSNSDFMDVNDLSSVSSGLAPIAPMSCGGGGALVPMWQLGANVPAGSFFMFPNSGWAIPATDSISAHQIFNLQGRPISNFVSALQSEVQGCDVQATSGSISSGGGGGSCSSSLGANNSNAVSSSDTSATTAAPISTTSHTQLLRDFSLGIYDKREPRVQGGFSGRV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GSEMALQDYLSPDPHQPQQQFPSLKREDPNPNVVVPAAVLTSTTTVTTVTTADNSGKTQQLTRPRRSASTKDRHTKVNGRGRRVRMPAMCAARIFQLTRELGHRSDGETIEWLLRHAEPSIIAATGTGTHPAQMCTSTPAMSASMPSLPCRSQSINSGAGQFMYQLHHPVSQAQQQQQLSCRLDLCQPLAGLDYEVAVAGNNNGGYQNSHGGYSHTFTALLLQSGVGDGEEASAGGGGSQGLD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TSYFEDQEDDGGGTSDLSTSTGEPEENRNTEDNRNGVFSRQLANFDETAALQGMPLKMEPIDSDPPSDSDRAHRQPPQAGMVPVEAMEVQMPMPTVSTVTRRSSTKDRHTKVEGRGRRIRIPATCAARIFQLTRELGHKSDGETVRWLLEHSEQAIIEATGTGTVPAIAVSVGGTLKIPTTPSNNPAEDSPASMAKKRKRPSNSEFVDLSDAVSQSSGLAPVGPSTPQAVPQGLVPVWAVGNAGMMVPANAFWMIPPTAANGAGQVVSAAGPSGQQPQIWALSPTMTPVFNMAAARPISSFVANSGVEVTSTVGSKAANKSSSTMAPSVSSSGSGSGSGTKTQMLRDCTLQIYDKQELQFIGRPAGPGNQ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ARETELSTIASSSRNTVLHGKASSRGGRHKKVEGRQCRIRIEESCAARIFQLSCDLGHKTNGRTIEWLLKQAEPSIIAATGTGVTPINTPSTPLVAVNLQENVVSHEDKDLVQKKRTRCCQPLPPPYDHYMRMITNNYSMEFSASDVAVDVGIQTQNET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</w:rPr>
            </w:pPr>
            <w:r>
              <w:rPr>
                <w:rFonts w:hint="eastAsia"/>
                <w:i/>
                <w:iCs/>
                <w:sz w:val="13"/>
                <w:szCs w:val="13"/>
              </w:rPr>
              <w:t>BrasTC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i/>
                <w:iCs/>
                <w:sz w:val="13"/>
                <w:szCs w:val="13"/>
                <w:vertAlign w:val="baseline"/>
              </w:rPr>
            </w:pPr>
          </w:p>
        </w:tc>
        <w:tc>
          <w:tcPr>
            <w:tcW w:w="74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WLIFSLIPAAYASDKGILKIADLELGRSFTVPLKRYMHEISILWYKAPAVLLSSTPYSIDVDMWADKGDSIKASYLHHLSKLNGGAIVGEVVRKFSTNENTLTVGGSYVVDPHTTFKARLNNHINLRALLQYQLSPKNIFTLSGSLHNKTLHKNSKRALTDAEEAIKLNPTNLKDRLGYDRLSKAIDWLIDKAKAAIEAVDDSYATYHKKANFMKMGWLKSMMALNYNADSHLSTSSIPSKPDQFLSYPINDVNRIWSRQILTKQEIVHEQQQTESAKRISISRPTWSRRPSHSTEPWTPPFRSRTRL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300" w:firstLineChars="200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 xml:space="preserve">                         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sz w:val="15"/>
          <w:szCs w:val="15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15"/>
          <w:szCs w:val="15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0727A"/>
    <w:rsid w:val="0F300EA7"/>
    <w:rsid w:val="147265D3"/>
    <w:rsid w:val="148D21FA"/>
    <w:rsid w:val="6F06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1682" w:firstLineChars="200"/>
      <w:jc w:val="both"/>
    </w:pPr>
    <w:rPr>
      <w:rFonts w:ascii="Times New Roman" w:hAnsi="Times New Roman" w:eastAsia="宋体" w:cstheme="minorBidi"/>
      <w:snapToGrid w:val="0"/>
      <w:kern w:val="0"/>
      <w:sz w:val="24"/>
      <w:szCs w:val="24"/>
      <w:u w:val="none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4:58:00Z</dcterms:created>
  <dc:creator>Administrator</dc:creator>
  <cp:lastModifiedBy>(o´ω`o)</cp:lastModifiedBy>
  <dcterms:modified xsi:type="dcterms:W3CDTF">2021-04-09T08:5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0337532008C477493AA0BA3A88275E7</vt:lpwstr>
  </property>
</Properties>
</file>